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B7EAE" w14:textId="77777777" w:rsidR="00C51A3C" w:rsidRPr="00BE0B1C" w:rsidRDefault="00BE0B1C">
      <w:pPr>
        <w:rPr>
          <w:rFonts w:ascii="Times" w:eastAsia="Times New Roman" w:hAnsi="Times" w:cs="Times New Roman"/>
          <w:b/>
          <w:sz w:val="24"/>
          <w:szCs w:val="20"/>
          <w:u w:val="single"/>
        </w:rPr>
      </w:pPr>
      <w:r w:rsidRPr="00BE0B1C">
        <w:rPr>
          <w:rFonts w:ascii="Times" w:eastAsia="Times New Roman" w:hAnsi="Times" w:cs="Times New Roman"/>
          <w:b/>
          <w:sz w:val="24"/>
          <w:szCs w:val="20"/>
          <w:u w:val="single"/>
        </w:rPr>
        <w:t>Supplementary Data</w:t>
      </w:r>
    </w:p>
    <w:p w14:paraId="3D3264F1" w14:textId="77777777" w:rsidR="00BE0B1C" w:rsidRDefault="00BE0B1C" w:rsidP="00BE0B1C">
      <w:pPr>
        <w:spacing w:after="0" w:line="480" w:lineRule="auto"/>
        <w:ind w:left="202"/>
        <w:jc w:val="both"/>
        <w:rPr>
          <w:rFonts w:ascii="Times" w:eastAsia="Times New Roman" w:hAnsi="Times" w:cs="Times New Roman"/>
          <w:sz w:val="24"/>
          <w:szCs w:val="20"/>
        </w:rPr>
      </w:pPr>
      <w:r>
        <w:object w:dxaOrig="25560" w:dyaOrig="17850" w14:anchorId="7E6B2F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4in" o:ole="">
            <v:imagedata r:id="rId4" o:title="" cropbottom="1857f"/>
          </v:shape>
          <o:OLEObject Type="Embed" ProgID="Origin50.Graph" ShapeID="_x0000_i1025" DrawAspect="Content" ObjectID="_1742709402" r:id="rId5"/>
        </w:object>
      </w:r>
      <w:r>
        <w:object w:dxaOrig="25560" w:dyaOrig="17850" w14:anchorId="710492BE">
          <v:shape id="_x0000_i1026" type="#_x0000_t75" style="width:424.5pt;height:266.25pt" o:ole="">
            <v:imagedata r:id="rId6" o:title="" croptop="6821f"/>
          </v:shape>
          <o:OLEObject Type="Embed" ProgID="Origin50.Graph" ShapeID="_x0000_i1026" DrawAspect="Content" ObjectID="_1742709403" r:id="rId7"/>
        </w:object>
      </w:r>
      <w:r w:rsidRPr="00BE0B1C">
        <w:rPr>
          <w:rFonts w:ascii="Times" w:eastAsia="Times New Roman" w:hAnsi="Times" w:cs="Times New Roman"/>
          <w:sz w:val="24"/>
          <w:szCs w:val="20"/>
        </w:rPr>
        <w:t xml:space="preserve">Figure S1. Size distributions obtained by DLS for: A) HA, and B) HA </w:t>
      </w:r>
      <w:proofErr w:type="spellStart"/>
      <w:r w:rsidRPr="00BE0B1C">
        <w:rPr>
          <w:rFonts w:ascii="Times" w:eastAsia="Times New Roman" w:hAnsi="Times" w:cs="Times New Roman"/>
          <w:sz w:val="24"/>
          <w:szCs w:val="20"/>
        </w:rPr>
        <w:t>enz</w:t>
      </w:r>
      <w:proofErr w:type="spellEnd"/>
      <w:r w:rsidRPr="00BE0B1C">
        <w:rPr>
          <w:rFonts w:ascii="Times" w:eastAsia="Times New Roman" w:hAnsi="Times" w:cs="Times New Roman"/>
          <w:sz w:val="24"/>
          <w:szCs w:val="20"/>
        </w:rPr>
        <w:t xml:space="preserve"> as a function of the pH (fraction filtered by 0.1 um in both cases)</w:t>
      </w:r>
      <w:r>
        <w:rPr>
          <w:rFonts w:ascii="Times" w:eastAsia="Times New Roman" w:hAnsi="Times" w:cs="Times New Roman"/>
          <w:sz w:val="24"/>
          <w:szCs w:val="20"/>
        </w:rPr>
        <w:t>.</w:t>
      </w:r>
    </w:p>
    <w:p w14:paraId="51574552" w14:textId="77777777" w:rsidR="00BE0B1C" w:rsidRPr="00BE0B1C" w:rsidRDefault="00BE0B1C" w:rsidP="00BE0B1C">
      <w:pPr>
        <w:spacing w:after="0" w:line="480" w:lineRule="auto"/>
        <w:ind w:left="202"/>
        <w:jc w:val="both"/>
        <w:rPr>
          <w:rFonts w:ascii="Times" w:eastAsia="Times New Roman" w:hAnsi="Times" w:cs="Times New Roman"/>
          <w:sz w:val="24"/>
          <w:szCs w:val="20"/>
        </w:rPr>
      </w:pPr>
    </w:p>
    <w:p w14:paraId="1C0B377A" w14:textId="77777777" w:rsidR="00BE0B1C" w:rsidRPr="00BE0B1C" w:rsidRDefault="00BE0B1C" w:rsidP="00BE0B1C">
      <w:pPr>
        <w:spacing w:after="0" w:line="480" w:lineRule="auto"/>
        <w:ind w:left="202"/>
        <w:jc w:val="both"/>
        <w:rPr>
          <w:rFonts w:ascii="Times" w:eastAsia="Times New Roman" w:hAnsi="Times" w:cs="Times New Roman"/>
          <w:sz w:val="24"/>
          <w:szCs w:val="20"/>
        </w:rPr>
      </w:pPr>
    </w:p>
    <w:p w14:paraId="755C113E" w14:textId="77777777" w:rsidR="00BE0B1C" w:rsidRPr="00BE0B1C" w:rsidRDefault="00BE0B1C"/>
    <w:p w14:paraId="680E7421" w14:textId="77777777" w:rsidR="00BE0B1C" w:rsidRDefault="00AA50F3">
      <w:r>
        <w:rPr>
          <w:noProof/>
          <w:lang w:val="es-ES" w:eastAsia="es-ES"/>
        </w:rPr>
        <w:drawing>
          <wp:inline distT="0" distB="0" distL="0" distR="0" wp14:anchorId="577E7763" wp14:editId="29B6EE41">
            <wp:extent cx="5400040" cy="2855826"/>
            <wp:effectExtent l="0" t="0" r="0" b="1905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5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D89F287" w14:textId="77777777" w:rsidR="00AA50F3" w:rsidRDefault="00AA50F3"/>
    <w:p w14:paraId="0029E509" w14:textId="77777777" w:rsidR="00AA50F3" w:rsidRPr="003C6FD9" w:rsidRDefault="00AA50F3">
      <w:pPr>
        <w:rPr>
          <w:rFonts w:ascii="Times" w:eastAsia="Times New Roman" w:hAnsi="Times" w:cs="Times New Roman"/>
          <w:sz w:val="24"/>
          <w:szCs w:val="20"/>
        </w:rPr>
      </w:pPr>
      <w:r w:rsidRPr="003C6FD9">
        <w:rPr>
          <w:rFonts w:ascii="Times" w:eastAsia="Times New Roman" w:hAnsi="Times" w:cs="Times New Roman"/>
          <w:sz w:val="24"/>
          <w:szCs w:val="20"/>
        </w:rPr>
        <w:t xml:space="preserve">Figure S2. Concentration of soluble Fe in the leaves of treated plants. (mean ± SD. Five replicates per treatment). Treatments with HA1 (HA purified with </w:t>
      </w:r>
      <w:proofErr w:type="spellStart"/>
      <w:r w:rsidRPr="003C6FD9">
        <w:rPr>
          <w:rFonts w:ascii="Times" w:eastAsia="Times New Roman" w:hAnsi="Times" w:cs="Times New Roman"/>
          <w:sz w:val="24"/>
          <w:szCs w:val="20"/>
        </w:rPr>
        <w:t>fluorhydric</w:t>
      </w:r>
      <w:proofErr w:type="spellEnd"/>
      <w:r w:rsidRPr="003C6FD9">
        <w:rPr>
          <w:rFonts w:ascii="Times" w:eastAsia="Times New Roman" w:hAnsi="Times" w:cs="Times New Roman"/>
          <w:sz w:val="24"/>
          <w:szCs w:val="20"/>
        </w:rPr>
        <w:t xml:space="preserve"> acid treatment), HA, HA </w:t>
      </w:r>
      <w:proofErr w:type="spellStart"/>
      <w:r w:rsidRPr="003C6FD9">
        <w:rPr>
          <w:rFonts w:ascii="Times" w:eastAsia="Times New Roman" w:hAnsi="Times" w:cs="Times New Roman"/>
          <w:sz w:val="24"/>
          <w:szCs w:val="20"/>
        </w:rPr>
        <w:t>enz</w:t>
      </w:r>
      <w:proofErr w:type="spellEnd"/>
      <w:r w:rsidRPr="003C6FD9">
        <w:rPr>
          <w:rFonts w:ascii="Times" w:eastAsia="Times New Roman" w:hAnsi="Times" w:cs="Times New Roman"/>
          <w:sz w:val="24"/>
          <w:szCs w:val="20"/>
        </w:rPr>
        <w:t xml:space="preserve"> and NS (nutrient solution) have Fe as Fe-EDDHA. </w:t>
      </w:r>
    </w:p>
    <w:p w14:paraId="62444264" w14:textId="77777777" w:rsidR="003C6FD9" w:rsidRDefault="003C6FD9"/>
    <w:p w14:paraId="6FB3D20A" w14:textId="77777777" w:rsidR="003C6FD9" w:rsidRDefault="003C6FD9"/>
    <w:p w14:paraId="608DBE72" w14:textId="77777777" w:rsidR="003C6FD9" w:rsidRDefault="003C6FD9"/>
    <w:p w14:paraId="38CFFC26" w14:textId="77777777" w:rsidR="003C6FD9" w:rsidRDefault="003C6FD9"/>
    <w:p w14:paraId="1E090464" w14:textId="77777777" w:rsidR="003C6FD9" w:rsidRDefault="003C6FD9"/>
    <w:p w14:paraId="5AFA27D9" w14:textId="77777777" w:rsidR="003C6FD9" w:rsidRDefault="003C6FD9"/>
    <w:p w14:paraId="49D7A086" w14:textId="77777777" w:rsidR="003C6FD9" w:rsidRDefault="003C6FD9"/>
    <w:p w14:paraId="703615B6" w14:textId="77777777" w:rsidR="003C6FD9" w:rsidRDefault="003C6FD9"/>
    <w:p w14:paraId="65EBC992" w14:textId="77777777" w:rsidR="003C6FD9" w:rsidRDefault="003C6FD9"/>
    <w:p w14:paraId="21A0D9F5" w14:textId="77777777" w:rsidR="003C6FD9" w:rsidRDefault="003C6FD9"/>
    <w:p w14:paraId="32D63F68" w14:textId="77777777" w:rsidR="003C6FD9" w:rsidRDefault="003C6FD9"/>
    <w:p w14:paraId="604B437C" w14:textId="77777777" w:rsidR="003C6FD9" w:rsidRDefault="003C6FD9"/>
    <w:p w14:paraId="4268C98F" w14:textId="77777777" w:rsidR="003C6FD9" w:rsidRDefault="003C6FD9"/>
    <w:p w14:paraId="490940CD" w14:textId="77777777" w:rsidR="003C6FD9" w:rsidRDefault="003C6FD9"/>
    <w:p w14:paraId="0307C7C0" w14:textId="77777777" w:rsidR="003C6FD9" w:rsidRDefault="003C6FD9"/>
    <w:p w14:paraId="5C86CAF8" w14:textId="77777777" w:rsidR="003C6FD9" w:rsidRDefault="003C6FD9"/>
    <w:p w14:paraId="3A256B1B" w14:textId="77777777" w:rsidR="003C6FD9" w:rsidRDefault="003C6FD9"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DEEC8E" wp14:editId="28260597">
                <wp:simplePos x="0" y="0"/>
                <wp:positionH relativeFrom="column">
                  <wp:posOffset>-247015</wp:posOffset>
                </wp:positionH>
                <wp:positionV relativeFrom="paragraph">
                  <wp:posOffset>224155</wp:posOffset>
                </wp:positionV>
                <wp:extent cx="4679950" cy="6294755"/>
                <wp:effectExtent l="0" t="0" r="6350" b="0"/>
                <wp:wrapNone/>
                <wp:docPr id="2" name="1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9950" cy="6294755"/>
                          <a:chOff x="0" y="0"/>
                          <a:chExt cx="4680520" cy="6294893"/>
                        </a:xfrm>
                      </wpg:grpSpPr>
                      <pic:pic xmlns:pic="http://schemas.openxmlformats.org/drawingml/2006/picture">
                        <pic:nvPicPr>
                          <pic:cNvPr id="3" name="2 Imagen"/>
                          <pic:cNvPicPr/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0520" cy="31683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3 Rectángulo"/>
                        <wps:cNvSpPr/>
                        <wps:spPr>
                          <a:xfrm>
                            <a:off x="1369137" y="174213"/>
                            <a:ext cx="1944216" cy="4320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4 CuadroTexto"/>
                        <wps:cNvSpPr txBox="1"/>
                        <wps:spPr>
                          <a:xfrm>
                            <a:off x="3961425" y="1584176"/>
                            <a:ext cx="648072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5B12AF3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H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5 CuadroTexto"/>
                        <wps:cNvSpPr txBox="1"/>
                        <wps:spPr>
                          <a:xfrm>
                            <a:off x="3961425" y="1834604"/>
                            <a:ext cx="648072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886A36A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HA pla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6 CuadroTexto"/>
                        <wps:cNvSpPr txBox="1"/>
                        <wps:spPr>
                          <a:xfrm>
                            <a:off x="1729177" y="2766501"/>
                            <a:ext cx="792088" cy="27699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A3814C5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Time 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7 CuadroTexto"/>
                        <wps:cNvSpPr txBox="1"/>
                        <wps:spPr>
                          <a:xfrm rot="16200000">
                            <a:off x="-22538" y="1412781"/>
                            <a:ext cx="643890" cy="2622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8B20922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h (nm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8 Imagen"/>
                          <pic:cNvPicPr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86581"/>
                            <a:ext cx="4680520" cy="28083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0" name="9 Rectángulo"/>
                        <wps:cNvSpPr/>
                        <wps:spPr>
                          <a:xfrm>
                            <a:off x="1153113" y="3558589"/>
                            <a:ext cx="2376264" cy="4320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10 CuadroTexto"/>
                        <wps:cNvSpPr txBox="1"/>
                        <wps:spPr>
                          <a:xfrm>
                            <a:off x="3602871" y="4854733"/>
                            <a:ext cx="1006626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2B749B8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HA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n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11 CuadroTexto"/>
                        <wps:cNvSpPr txBox="1"/>
                        <wps:spPr>
                          <a:xfrm>
                            <a:off x="3602871" y="5070757"/>
                            <a:ext cx="1006626" cy="24622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23E5D2A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HA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nz pla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12 CuadroTexto"/>
                        <wps:cNvSpPr txBox="1"/>
                        <wps:spPr>
                          <a:xfrm>
                            <a:off x="1657169" y="5934853"/>
                            <a:ext cx="792088" cy="27699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3CAC451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Time (h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13 CuadroTexto"/>
                        <wps:cNvSpPr txBox="1"/>
                        <wps:spPr>
                          <a:xfrm rot="16200000">
                            <a:off x="-41263" y="4736653"/>
                            <a:ext cx="643890" cy="2622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C990951" w14:textId="77777777" w:rsidR="003C6FD9" w:rsidRDefault="003C6FD9" w:rsidP="003C6FD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h (nm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DEEC8E" id="1 Grupo" o:spid="_x0000_s1026" style="position:absolute;margin-left:-19.45pt;margin-top:17.65pt;width:368.5pt;height:495.65pt;z-index:251659264;mso-width-relative:margin;mso-height-relative:margin" coordsize="46805,629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">
                <v:shape id="2 Imagen" o:spid="_x0000_s1027" type="#_x0000_t75" style="position:absolute;width:46805;height:31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">
                  <v:imagedata r:id="rId11" o:title=""/>
                </v:shape>
                <v:rect id="3 Rectángulo" o:spid="_x0000_s1028" style="position:absolute;left:13691;top:1742;width:19442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" fillcolor="white [3212]" strokecolor="white [3212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4 CuadroTexto" o:spid="_x0000_s1029" type="#_x0000_t202" style="position:absolute;left:39614;top:15841;width:6480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" fillcolor="white [3212]" stroked="f">
                  <v:textbox style="mso-fit-shape-to-text:t">
                    <w:txbxContent>
                      <w:p w14:paraId="55B12AF3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HA</w:t>
                        </w:r>
                      </w:p>
                    </w:txbxContent>
                  </v:textbox>
                </v:shape>
                <v:shape id="5 CuadroTexto" o:spid="_x0000_s1030" type="#_x0000_t202" style="position:absolute;left:39614;top:18346;width:6480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" fillcolor="white [3212]" stroked="f">
                  <v:textbox style="mso-fit-shape-to-text:t">
                    <w:txbxContent>
                      <w:p w14:paraId="3886A36A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HA plant</w:t>
                        </w:r>
                      </w:p>
                    </w:txbxContent>
                  </v:textbox>
                </v:shape>
                <v:shape id="6 CuadroTexto" o:spid="_x0000_s1031" type="#_x0000_t202" style="position:absolute;left:17291;top:27665;width:792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" fillcolor="white [3212]" stroked="f">
                  <v:textbox style="mso-fit-shape-to-text:t">
                    <w:txbxContent>
                      <w:p w14:paraId="1A3814C5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Time (h)</w:t>
                        </w:r>
                      </w:p>
                    </w:txbxContent>
                  </v:textbox>
                </v:shape>
                <v:shape id="7 CuadroTexto" o:spid="_x0000_s1032" type="#_x0000_t202" style="position:absolute;left:-226;top:14127;width:6439;height:26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" fillcolor="white [3212]" stroked="f">
                  <v:textbox style="mso-fit-shape-to-text:t">
                    <w:txbxContent>
                      <w:p w14:paraId="28B20922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h (nm)</w:t>
                        </w:r>
                      </w:p>
                    </w:txbxContent>
                  </v:textbox>
                </v:shape>
                <v:shape id="8 Imagen" o:spid="_x0000_s1033" type="#_x0000_t75" style="position:absolute;top:34865;width:46805;height:280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">
                  <v:imagedata r:id="rId12" o:title=""/>
                </v:shape>
                <v:rect id="9 Rectángulo" o:spid="_x0000_s1034" style="position:absolute;left:11531;top:35585;width:23762;height:43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" fillcolor="white [3212]" strokecolor="white [3212]" strokeweight="2pt"/>
                <v:shape id="10 CuadroTexto" o:spid="_x0000_s1035" type="#_x0000_t202" style="position:absolute;left:36028;top:48547;width:10066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" fillcolor="white [3212]" stroked="f">
                  <v:textbox style="mso-fit-shape-to-text:t">
                    <w:txbxContent>
                      <w:p w14:paraId="32B749B8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HA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nz</w:t>
                        </w:r>
                      </w:p>
                    </w:txbxContent>
                  </v:textbox>
                </v:shape>
                <v:shape id="11 CuadroTexto" o:spid="_x0000_s1036" type="#_x0000_t202" style="position:absolute;left:36028;top:50707;width:10066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" fillcolor="white [3212]" stroked="f">
                  <v:textbox style="mso-fit-shape-to-text:t">
                    <w:txbxContent>
                      <w:p w14:paraId="123E5D2A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HA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nz plant</w:t>
                        </w:r>
                      </w:p>
                    </w:txbxContent>
                  </v:textbox>
                </v:shape>
                <v:shape id="12 CuadroTexto" o:spid="_x0000_s1037" type="#_x0000_t202" style="position:absolute;left:16571;top:59348;width:7921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" fillcolor="white [3212]" stroked="f">
                  <v:textbox style="mso-fit-shape-to-text:t">
                    <w:txbxContent>
                      <w:p w14:paraId="03CAC451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Time (h)</w:t>
                        </w:r>
                      </w:p>
                    </w:txbxContent>
                  </v:textbox>
                </v:shape>
                <v:shape id="13 CuadroTexto" o:spid="_x0000_s1038" type="#_x0000_t202" style="position:absolute;left:-413;top:47366;width:6439;height:262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" fillcolor="white [3212]" stroked="f">
                  <v:textbox style="mso-fit-shape-to-text:t">
                    <w:txbxContent>
                      <w:p w14:paraId="0C990951" w14:textId="77777777" w:rsidR="003C6FD9" w:rsidRDefault="003C6FD9" w:rsidP="003C6FD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h (nm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8AC193" w14:textId="77777777" w:rsidR="003C6FD9" w:rsidRDefault="003C6FD9"/>
    <w:p w14:paraId="0E310B48" w14:textId="77777777" w:rsidR="003C6FD9" w:rsidRDefault="003C6FD9"/>
    <w:p w14:paraId="0A8A8BB2" w14:textId="77777777" w:rsidR="003C6FD9" w:rsidRDefault="003C6FD9"/>
    <w:p w14:paraId="001DEA88" w14:textId="77777777" w:rsidR="003C6FD9" w:rsidRDefault="003C6FD9"/>
    <w:p w14:paraId="16BB2618" w14:textId="77777777" w:rsidR="003C6FD9" w:rsidRDefault="003C6FD9"/>
    <w:p w14:paraId="24B13386" w14:textId="77777777" w:rsidR="003C6FD9" w:rsidRDefault="003C6FD9"/>
    <w:p w14:paraId="3D12647E" w14:textId="77777777" w:rsidR="003C6FD9" w:rsidRDefault="003C6FD9"/>
    <w:p w14:paraId="05A60666" w14:textId="77777777" w:rsidR="003C6FD9" w:rsidRDefault="003C6FD9"/>
    <w:p w14:paraId="4D503B9D" w14:textId="77777777" w:rsidR="003C6FD9" w:rsidRDefault="003C6FD9"/>
    <w:p w14:paraId="1A0BD798" w14:textId="77777777" w:rsidR="003C6FD9" w:rsidRDefault="003C6FD9"/>
    <w:p w14:paraId="535AA8BA" w14:textId="77777777" w:rsidR="003C6FD9" w:rsidRDefault="003C6FD9"/>
    <w:p w14:paraId="5807BE7C" w14:textId="77777777" w:rsidR="003C6FD9" w:rsidRDefault="003C6FD9"/>
    <w:p w14:paraId="3C238FDC" w14:textId="77777777" w:rsidR="003C6FD9" w:rsidRDefault="003C6FD9"/>
    <w:p w14:paraId="3B52CB94" w14:textId="77777777" w:rsidR="003C6FD9" w:rsidRDefault="003C6FD9"/>
    <w:p w14:paraId="7258D2BE" w14:textId="77777777" w:rsidR="003C6FD9" w:rsidRDefault="003C6FD9"/>
    <w:p w14:paraId="5499A507" w14:textId="77777777" w:rsidR="003C6FD9" w:rsidRDefault="003C6FD9"/>
    <w:p w14:paraId="255CEDDD" w14:textId="77777777" w:rsidR="003C6FD9" w:rsidRDefault="003C6FD9"/>
    <w:p w14:paraId="791DF579" w14:textId="77777777" w:rsidR="003C6FD9" w:rsidRDefault="003C6FD9"/>
    <w:p w14:paraId="0D5F1A06" w14:textId="77777777" w:rsidR="003C6FD9" w:rsidRDefault="003C6FD9"/>
    <w:p w14:paraId="1475FD6C" w14:textId="77777777" w:rsidR="003C6FD9" w:rsidRDefault="003C6FD9"/>
    <w:p w14:paraId="0D87D647" w14:textId="77777777" w:rsidR="003C6FD9" w:rsidRPr="003C6FD9" w:rsidRDefault="003C6FD9">
      <w:pPr>
        <w:rPr>
          <w:rFonts w:ascii="Times" w:eastAsia="Times New Roman" w:hAnsi="Times" w:cs="Times New Roman"/>
          <w:sz w:val="24"/>
          <w:szCs w:val="20"/>
        </w:rPr>
      </w:pPr>
      <w:r w:rsidRPr="003C6FD9">
        <w:rPr>
          <w:rFonts w:ascii="Times" w:eastAsia="Times New Roman" w:hAnsi="Times" w:cs="Times New Roman"/>
          <w:sz w:val="24"/>
          <w:szCs w:val="20"/>
        </w:rPr>
        <w:t xml:space="preserve">Figure S3. Variation of Rh (nm) of HA and HA </w:t>
      </w:r>
      <w:proofErr w:type="spellStart"/>
      <w:r w:rsidRPr="003C6FD9">
        <w:rPr>
          <w:rFonts w:ascii="Times" w:eastAsia="Times New Roman" w:hAnsi="Times" w:cs="Times New Roman"/>
          <w:sz w:val="24"/>
          <w:szCs w:val="20"/>
        </w:rPr>
        <w:t>enz</w:t>
      </w:r>
      <w:proofErr w:type="spellEnd"/>
      <w:r w:rsidRPr="003C6FD9">
        <w:rPr>
          <w:rFonts w:ascii="Times" w:eastAsia="Times New Roman" w:hAnsi="Times" w:cs="Times New Roman"/>
          <w:sz w:val="24"/>
          <w:szCs w:val="20"/>
        </w:rPr>
        <w:t xml:space="preserve"> in the nutrient solution with and without plant. Mean of five replicates per treatment. Sa</w:t>
      </w:r>
      <w:r>
        <w:rPr>
          <w:rFonts w:ascii="Times" w:eastAsia="Times New Roman" w:hAnsi="Times" w:cs="Times New Roman"/>
          <w:sz w:val="24"/>
          <w:szCs w:val="20"/>
        </w:rPr>
        <w:t>m</w:t>
      </w:r>
      <w:r w:rsidRPr="003C6FD9">
        <w:rPr>
          <w:rFonts w:ascii="Times" w:eastAsia="Times New Roman" w:hAnsi="Times" w:cs="Times New Roman"/>
          <w:sz w:val="24"/>
          <w:szCs w:val="20"/>
        </w:rPr>
        <w:t>ples were filtered through 0.45 µm</w:t>
      </w:r>
      <w:r>
        <w:rPr>
          <w:rFonts w:ascii="Times" w:eastAsia="Times New Roman" w:hAnsi="Times" w:cs="Times New Roman"/>
          <w:sz w:val="24"/>
          <w:szCs w:val="20"/>
        </w:rPr>
        <w:t xml:space="preserve"> before DLS analysis</w:t>
      </w:r>
      <w:r w:rsidRPr="003C6FD9">
        <w:rPr>
          <w:rFonts w:ascii="Times" w:eastAsia="Times New Roman" w:hAnsi="Times" w:cs="Times New Roman"/>
          <w:sz w:val="24"/>
          <w:szCs w:val="20"/>
        </w:rPr>
        <w:t xml:space="preserve">. </w:t>
      </w:r>
    </w:p>
    <w:p w14:paraId="2F34248E" w14:textId="77777777" w:rsidR="003C6FD9" w:rsidRDefault="003C6FD9"/>
    <w:sectPr w:rsidR="003C6F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0B1C"/>
    <w:rsid w:val="00001D4F"/>
    <w:rsid w:val="00002916"/>
    <w:rsid w:val="00003A2F"/>
    <w:rsid w:val="000042E6"/>
    <w:rsid w:val="000050DF"/>
    <w:rsid w:val="00010502"/>
    <w:rsid w:val="0001159A"/>
    <w:rsid w:val="00014579"/>
    <w:rsid w:val="00014715"/>
    <w:rsid w:val="000162C6"/>
    <w:rsid w:val="00021C7B"/>
    <w:rsid w:val="00022E15"/>
    <w:rsid w:val="00024B50"/>
    <w:rsid w:val="00025230"/>
    <w:rsid w:val="00026EE0"/>
    <w:rsid w:val="000275B9"/>
    <w:rsid w:val="00030715"/>
    <w:rsid w:val="000307FD"/>
    <w:rsid w:val="000313B9"/>
    <w:rsid w:val="000317DF"/>
    <w:rsid w:val="00031C71"/>
    <w:rsid w:val="000329DB"/>
    <w:rsid w:val="00034318"/>
    <w:rsid w:val="00035CD0"/>
    <w:rsid w:val="00036774"/>
    <w:rsid w:val="00036AF2"/>
    <w:rsid w:val="00037623"/>
    <w:rsid w:val="0004010C"/>
    <w:rsid w:val="00040FF2"/>
    <w:rsid w:val="0004164A"/>
    <w:rsid w:val="0004189A"/>
    <w:rsid w:val="000426CE"/>
    <w:rsid w:val="00045414"/>
    <w:rsid w:val="00047BF0"/>
    <w:rsid w:val="00050D8E"/>
    <w:rsid w:val="00052E90"/>
    <w:rsid w:val="0005472E"/>
    <w:rsid w:val="00054F34"/>
    <w:rsid w:val="00055C52"/>
    <w:rsid w:val="00056AE9"/>
    <w:rsid w:val="000617D7"/>
    <w:rsid w:val="000617FF"/>
    <w:rsid w:val="0006265C"/>
    <w:rsid w:val="00063CA0"/>
    <w:rsid w:val="00063E13"/>
    <w:rsid w:val="00063FB3"/>
    <w:rsid w:val="00066171"/>
    <w:rsid w:val="00067070"/>
    <w:rsid w:val="0007066C"/>
    <w:rsid w:val="000718D5"/>
    <w:rsid w:val="0007361F"/>
    <w:rsid w:val="00073C49"/>
    <w:rsid w:val="00074591"/>
    <w:rsid w:val="00075DA1"/>
    <w:rsid w:val="0007615C"/>
    <w:rsid w:val="0007626F"/>
    <w:rsid w:val="00076F64"/>
    <w:rsid w:val="00077B08"/>
    <w:rsid w:val="0008027F"/>
    <w:rsid w:val="000804D4"/>
    <w:rsid w:val="000829E3"/>
    <w:rsid w:val="00082EF2"/>
    <w:rsid w:val="00082FB1"/>
    <w:rsid w:val="00083276"/>
    <w:rsid w:val="00083353"/>
    <w:rsid w:val="00083D74"/>
    <w:rsid w:val="0008430F"/>
    <w:rsid w:val="000848EF"/>
    <w:rsid w:val="000871F5"/>
    <w:rsid w:val="000879B5"/>
    <w:rsid w:val="000919F9"/>
    <w:rsid w:val="00091C4B"/>
    <w:rsid w:val="00092FB4"/>
    <w:rsid w:val="00094098"/>
    <w:rsid w:val="00095E63"/>
    <w:rsid w:val="0009673B"/>
    <w:rsid w:val="00096CFE"/>
    <w:rsid w:val="000A11A0"/>
    <w:rsid w:val="000A1931"/>
    <w:rsid w:val="000A3E78"/>
    <w:rsid w:val="000A4479"/>
    <w:rsid w:val="000A77AC"/>
    <w:rsid w:val="000B2632"/>
    <w:rsid w:val="000B3DCD"/>
    <w:rsid w:val="000B449A"/>
    <w:rsid w:val="000B577A"/>
    <w:rsid w:val="000B7186"/>
    <w:rsid w:val="000B7BFA"/>
    <w:rsid w:val="000C1CE8"/>
    <w:rsid w:val="000C29B3"/>
    <w:rsid w:val="000C348A"/>
    <w:rsid w:val="000C3F2D"/>
    <w:rsid w:val="000D1D0E"/>
    <w:rsid w:val="000D29ED"/>
    <w:rsid w:val="000D2BC5"/>
    <w:rsid w:val="000D3932"/>
    <w:rsid w:val="000D3E4A"/>
    <w:rsid w:val="000D5894"/>
    <w:rsid w:val="000D67A6"/>
    <w:rsid w:val="000D6B73"/>
    <w:rsid w:val="000D6D47"/>
    <w:rsid w:val="000D70F2"/>
    <w:rsid w:val="000D799C"/>
    <w:rsid w:val="000E28CF"/>
    <w:rsid w:val="000E4A30"/>
    <w:rsid w:val="000E4E04"/>
    <w:rsid w:val="000E5E85"/>
    <w:rsid w:val="000E6980"/>
    <w:rsid w:val="000F03D6"/>
    <w:rsid w:val="000F1B1A"/>
    <w:rsid w:val="000F46B1"/>
    <w:rsid w:val="000F621F"/>
    <w:rsid w:val="0010002E"/>
    <w:rsid w:val="00101954"/>
    <w:rsid w:val="00101AD7"/>
    <w:rsid w:val="00101E51"/>
    <w:rsid w:val="001028F7"/>
    <w:rsid w:val="00102E26"/>
    <w:rsid w:val="0010372C"/>
    <w:rsid w:val="00103A5E"/>
    <w:rsid w:val="00103BAF"/>
    <w:rsid w:val="00107C69"/>
    <w:rsid w:val="0011033E"/>
    <w:rsid w:val="00111155"/>
    <w:rsid w:val="001122D3"/>
    <w:rsid w:val="00112CBA"/>
    <w:rsid w:val="00114887"/>
    <w:rsid w:val="00116540"/>
    <w:rsid w:val="00116DDB"/>
    <w:rsid w:val="00116EDC"/>
    <w:rsid w:val="001200BF"/>
    <w:rsid w:val="0012086F"/>
    <w:rsid w:val="00120A17"/>
    <w:rsid w:val="001217DC"/>
    <w:rsid w:val="00123CA0"/>
    <w:rsid w:val="00123E37"/>
    <w:rsid w:val="00124135"/>
    <w:rsid w:val="001242F4"/>
    <w:rsid w:val="00125F87"/>
    <w:rsid w:val="00126016"/>
    <w:rsid w:val="00126415"/>
    <w:rsid w:val="00126844"/>
    <w:rsid w:val="00126AF3"/>
    <w:rsid w:val="00127878"/>
    <w:rsid w:val="00127C7F"/>
    <w:rsid w:val="00130B0F"/>
    <w:rsid w:val="001313B5"/>
    <w:rsid w:val="0013227F"/>
    <w:rsid w:val="00133126"/>
    <w:rsid w:val="00133173"/>
    <w:rsid w:val="00134338"/>
    <w:rsid w:val="001345E8"/>
    <w:rsid w:val="00134F25"/>
    <w:rsid w:val="001369C2"/>
    <w:rsid w:val="001371FA"/>
    <w:rsid w:val="00137E95"/>
    <w:rsid w:val="00141590"/>
    <w:rsid w:val="00141860"/>
    <w:rsid w:val="00141D1B"/>
    <w:rsid w:val="00143FA4"/>
    <w:rsid w:val="0014506D"/>
    <w:rsid w:val="00145ACF"/>
    <w:rsid w:val="00145EEB"/>
    <w:rsid w:val="001464A5"/>
    <w:rsid w:val="00146A2A"/>
    <w:rsid w:val="00150D84"/>
    <w:rsid w:val="00151653"/>
    <w:rsid w:val="00151A50"/>
    <w:rsid w:val="00156DE5"/>
    <w:rsid w:val="001576D1"/>
    <w:rsid w:val="00160167"/>
    <w:rsid w:val="00162D83"/>
    <w:rsid w:val="001657FE"/>
    <w:rsid w:val="0016621C"/>
    <w:rsid w:val="00167A15"/>
    <w:rsid w:val="00167A6E"/>
    <w:rsid w:val="00167FFE"/>
    <w:rsid w:val="001709F3"/>
    <w:rsid w:val="001710EE"/>
    <w:rsid w:val="0017162C"/>
    <w:rsid w:val="001717F3"/>
    <w:rsid w:val="001722CA"/>
    <w:rsid w:val="00172D5A"/>
    <w:rsid w:val="00174366"/>
    <w:rsid w:val="00174D4B"/>
    <w:rsid w:val="00175FF8"/>
    <w:rsid w:val="001770F3"/>
    <w:rsid w:val="00177F90"/>
    <w:rsid w:val="001820F4"/>
    <w:rsid w:val="00182F4A"/>
    <w:rsid w:val="0018369D"/>
    <w:rsid w:val="001865EA"/>
    <w:rsid w:val="00186FE6"/>
    <w:rsid w:val="00190286"/>
    <w:rsid w:val="001909AA"/>
    <w:rsid w:val="001909FB"/>
    <w:rsid w:val="00190A91"/>
    <w:rsid w:val="00192269"/>
    <w:rsid w:val="00192606"/>
    <w:rsid w:val="00192C41"/>
    <w:rsid w:val="00193408"/>
    <w:rsid w:val="0019372A"/>
    <w:rsid w:val="00193E11"/>
    <w:rsid w:val="00194F26"/>
    <w:rsid w:val="00194FC5"/>
    <w:rsid w:val="00196785"/>
    <w:rsid w:val="001A0F87"/>
    <w:rsid w:val="001A3C45"/>
    <w:rsid w:val="001A48E3"/>
    <w:rsid w:val="001A6BD3"/>
    <w:rsid w:val="001B1DE7"/>
    <w:rsid w:val="001B2EAD"/>
    <w:rsid w:val="001B4A43"/>
    <w:rsid w:val="001B4D7E"/>
    <w:rsid w:val="001B56BF"/>
    <w:rsid w:val="001B6D14"/>
    <w:rsid w:val="001C094D"/>
    <w:rsid w:val="001C1AC5"/>
    <w:rsid w:val="001C5B04"/>
    <w:rsid w:val="001C6676"/>
    <w:rsid w:val="001C6AE2"/>
    <w:rsid w:val="001C7E9C"/>
    <w:rsid w:val="001D0A54"/>
    <w:rsid w:val="001D0CA7"/>
    <w:rsid w:val="001D22E0"/>
    <w:rsid w:val="001D2916"/>
    <w:rsid w:val="001D714A"/>
    <w:rsid w:val="001E0238"/>
    <w:rsid w:val="001E109E"/>
    <w:rsid w:val="001E16A0"/>
    <w:rsid w:val="001E2A17"/>
    <w:rsid w:val="001E2BF3"/>
    <w:rsid w:val="001E432E"/>
    <w:rsid w:val="001E52F1"/>
    <w:rsid w:val="001E7373"/>
    <w:rsid w:val="001F1E99"/>
    <w:rsid w:val="001F2ACD"/>
    <w:rsid w:val="001F37A3"/>
    <w:rsid w:val="001F3D6A"/>
    <w:rsid w:val="001F5F51"/>
    <w:rsid w:val="001F696C"/>
    <w:rsid w:val="00201249"/>
    <w:rsid w:val="002017D0"/>
    <w:rsid w:val="00201C24"/>
    <w:rsid w:val="002029AF"/>
    <w:rsid w:val="002036CA"/>
    <w:rsid w:val="00205259"/>
    <w:rsid w:val="0020571E"/>
    <w:rsid w:val="00205EBE"/>
    <w:rsid w:val="002075DE"/>
    <w:rsid w:val="00213B74"/>
    <w:rsid w:val="00214668"/>
    <w:rsid w:val="00214670"/>
    <w:rsid w:val="002149AA"/>
    <w:rsid w:val="002210E2"/>
    <w:rsid w:val="00221162"/>
    <w:rsid w:val="00221457"/>
    <w:rsid w:val="00222D67"/>
    <w:rsid w:val="00222D9B"/>
    <w:rsid w:val="00222E9F"/>
    <w:rsid w:val="002244A8"/>
    <w:rsid w:val="002244C2"/>
    <w:rsid w:val="00225166"/>
    <w:rsid w:val="002251AD"/>
    <w:rsid w:val="0022668B"/>
    <w:rsid w:val="00226C2A"/>
    <w:rsid w:val="00227A9C"/>
    <w:rsid w:val="00227E16"/>
    <w:rsid w:val="00231E74"/>
    <w:rsid w:val="00231F25"/>
    <w:rsid w:val="002346A9"/>
    <w:rsid w:val="00237985"/>
    <w:rsid w:val="002410C3"/>
    <w:rsid w:val="00246A63"/>
    <w:rsid w:val="00247760"/>
    <w:rsid w:val="002512C6"/>
    <w:rsid w:val="002526C6"/>
    <w:rsid w:val="00252776"/>
    <w:rsid w:val="00254B14"/>
    <w:rsid w:val="00260351"/>
    <w:rsid w:val="00260787"/>
    <w:rsid w:val="00260AEB"/>
    <w:rsid w:val="00260F1F"/>
    <w:rsid w:val="00261451"/>
    <w:rsid w:val="00261B95"/>
    <w:rsid w:val="00262C6F"/>
    <w:rsid w:val="00262F80"/>
    <w:rsid w:val="00264644"/>
    <w:rsid w:val="00264940"/>
    <w:rsid w:val="00265F3D"/>
    <w:rsid w:val="002673D2"/>
    <w:rsid w:val="002713DD"/>
    <w:rsid w:val="00271EAD"/>
    <w:rsid w:val="002728C1"/>
    <w:rsid w:val="00273F23"/>
    <w:rsid w:val="00274D29"/>
    <w:rsid w:val="0027501A"/>
    <w:rsid w:val="00275427"/>
    <w:rsid w:val="00276CCC"/>
    <w:rsid w:val="00277E51"/>
    <w:rsid w:val="0028194E"/>
    <w:rsid w:val="00282059"/>
    <w:rsid w:val="00282302"/>
    <w:rsid w:val="0028299F"/>
    <w:rsid w:val="00283119"/>
    <w:rsid w:val="00285613"/>
    <w:rsid w:val="002860BC"/>
    <w:rsid w:val="00286269"/>
    <w:rsid w:val="00286AE2"/>
    <w:rsid w:val="00287940"/>
    <w:rsid w:val="00291112"/>
    <w:rsid w:val="002923EC"/>
    <w:rsid w:val="002928DE"/>
    <w:rsid w:val="00292C0F"/>
    <w:rsid w:val="00292FBE"/>
    <w:rsid w:val="002937EF"/>
    <w:rsid w:val="00293865"/>
    <w:rsid w:val="00293BBF"/>
    <w:rsid w:val="00294C1F"/>
    <w:rsid w:val="00295112"/>
    <w:rsid w:val="002977CC"/>
    <w:rsid w:val="00297F4E"/>
    <w:rsid w:val="002A04CA"/>
    <w:rsid w:val="002A0C8A"/>
    <w:rsid w:val="002A0E95"/>
    <w:rsid w:val="002A2546"/>
    <w:rsid w:val="002A3033"/>
    <w:rsid w:val="002A3201"/>
    <w:rsid w:val="002A52CB"/>
    <w:rsid w:val="002A61E5"/>
    <w:rsid w:val="002B0670"/>
    <w:rsid w:val="002B08DA"/>
    <w:rsid w:val="002B0EBE"/>
    <w:rsid w:val="002B12BC"/>
    <w:rsid w:val="002B13FB"/>
    <w:rsid w:val="002B3858"/>
    <w:rsid w:val="002B402C"/>
    <w:rsid w:val="002B43EB"/>
    <w:rsid w:val="002B4C9B"/>
    <w:rsid w:val="002B5A47"/>
    <w:rsid w:val="002B5C22"/>
    <w:rsid w:val="002C16D8"/>
    <w:rsid w:val="002C27B1"/>
    <w:rsid w:val="002C2AFB"/>
    <w:rsid w:val="002C61A8"/>
    <w:rsid w:val="002C6A88"/>
    <w:rsid w:val="002D0708"/>
    <w:rsid w:val="002D0DCA"/>
    <w:rsid w:val="002D329C"/>
    <w:rsid w:val="002D49E5"/>
    <w:rsid w:val="002D52F6"/>
    <w:rsid w:val="002D5C82"/>
    <w:rsid w:val="002D6CC0"/>
    <w:rsid w:val="002D72A3"/>
    <w:rsid w:val="002D7DA4"/>
    <w:rsid w:val="002D7E5F"/>
    <w:rsid w:val="002E0F4F"/>
    <w:rsid w:val="002E17C5"/>
    <w:rsid w:val="002E1B1E"/>
    <w:rsid w:val="002E45AF"/>
    <w:rsid w:val="002E48F7"/>
    <w:rsid w:val="002E4F90"/>
    <w:rsid w:val="002E6402"/>
    <w:rsid w:val="002E6D7C"/>
    <w:rsid w:val="002E7CE9"/>
    <w:rsid w:val="002F09B5"/>
    <w:rsid w:val="002F1046"/>
    <w:rsid w:val="002F2598"/>
    <w:rsid w:val="002F374A"/>
    <w:rsid w:val="002F4304"/>
    <w:rsid w:val="002F512E"/>
    <w:rsid w:val="002F5D91"/>
    <w:rsid w:val="002F692C"/>
    <w:rsid w:val="00300B00"/>
    <w:rsid w:val="00302052"/>
    <w:rsid w:val="0030372A"/>
    <w:rsid w:val="00303D69"/>
    <w:rsid w:val="00304554"/>
    <w:rsid w:val="00304622"/>
    <w:rsid w:val="003056BE"/>
    <w:rsid w:val="00306B76"/>
    <w:rsid w:val="00310219"/>
    <w:rsid w:val="00312406"/>
    <w:rsid w:val="00312984"/>
    <w:rsid w:val="00313BE7"/>
    <w:rsid w:val="00315B5A"/>
    <w:rsid w:val="0031727B"/>
    <w:rsid w:val="00323701"/>
    <w:rsid w:val="00324A17"/>
    <w:rsid w:val="00327664"/>
    <w:rsid w:val="00333025"/>
    <w:rsid w:val="00335764"/>
    <w:rsid w:val="00335954"/>
    <w:rsid w:val="003376AF"/>
    <w:rsid w:val="0033786C"/>
    <w:rsid w:val="003402D4"/>
    <w:rsid w:val="0034075E"/>
    <w:rsid w:val="003424E9"/>
    <w:rsid w:val="00342809"/>
    <w:rsid w:val="00342E7E"/>
    <w:rsid w:val="00343158"/>
    <w:rsid w:val="003446FA"/>
    <w:rsid w:val="00344B0C"/>
    <w:rsid w:val="0034694D"/>
    <w:rsid w:val="00347207"/>
    <w:rsid w:val="00347981"/>
    <w:rsid w:val="00347998"/>
    <w:rsid w:val="00347DDF"/>
    <w:rsid w:val="00350844"/>
    <w:rsid w:val="00350A13"/>
    <w:rsid w:val="00351A8E"/>
    <w:rsid w:val="00351FE6"/>
    <w:rsid w:val="003545AE"/>
    <w:rsid w:val="0035619B"/>
    <w:rsid w:val="00357418"/>
    <w:rsid w:val="00357490"/>
    <w:rsid w:val="00360B0D"/>
    <w:rsid w:val="00361268"/>
    <w:rsid w:val="003635BC"/>
    <w:rsid w:val="00365468"/>
    <w:rsid w:val="003669C2"/>
    <w:rsid w:val="003672AA"/>
    <w:rsid w:val="00371EDD"/>
    <w:rsid w:val="003755FD"/>
    <w:rsid w:val="00375FF6"/>
    <w:rsid w:val="00376098"/>
    <w:rsid w:val="00377235"/>
    <w:rsid w:val="003774AF"/>
    <w:rsid w:val="0037755F"/>
    <w:rsid w:val="00377819"/>
    <w:rsid w:val="00377CB7"/>
    <w:rsid w:val="00381DD9"/>
    <w:rsid w:val="0038322B"/>
    <w:rsid w:val="00383635"/>
    <w:rsid w:val="00383653"/>
    <w:rsid w:val="003837F3"/>
    <w:rsid w:val="0038389A"/>
    <w:rsid w:val="00384BFC"/>
    <w:rsid w:val="00385251"/>
    <w:rsid w:val="00386DD1"/>
    <w:rsid w:val="003870FC"/>
    <w:rsid w:val="00387B32"/>
    <w:rsid w:val="0039021F"/>
    <w:rsid w:val="00391980"/>
    <w:rsid w:val="00391E21"/>
    <w:rsid w:val="0039310C"/>
    <w:rsid w:val="00393CFD"/>
    <w:rsid w:val="00396CBC"/>
    <w:rsid w:val="0039753F"/>
    <w:rsid w:val="00397A1B"/>
    <w:rsid w:val="003A0520"/>
    <w:rsid w:val="003A55E1"/>
    <w:rsid w:val="003A70D7"/>
    <w:rsid w:val="003A7AA1"/>
    <w:rsid w:val="003B064E"/>
    <w:rsid w:val="003B2195"/>
    <w:rsid w:val="003B33CD"/>
    <w:rsid w:val="003B3DA5"/>
    <w:rsid w:val="003B42EE"/>
    <w:rsid w:val="003B7361"/>
    <w:rsid w:val="003C0608"/>
    <w:rsid w:val="003C3899"/>
    <w:rsid w:val="003C3CB1"/>
    <w:rsid w:val="003C4867"/>
    <w:rsid w:val="003C63F2"/>
    <w:rsid w:val="003C6FD9"/>
    <w:rsid w:val="003C75EA"/>
    <w:rsid w:val="003D1A57"/>
    <w:rsid w:val="003D1C29"/>
    <w:rsid w:val="003D2087"/>
    <w:rsid w:val="003D2343"/>
    <w:rsid w:val="003D5233"/>
    <w:rsid w:val="003E0ADC"/>
    <w:rsid w:val="003E258B"/>
    <w:rsid w:val="003E27AE"/>
    <w:rsid w:val="003E6543"/>
    <w:rsid w:val="003E71DD"/>
    <w:rsid w:val="003E744F"/>
    <w:rsid w:val="003E768E"/>
    <w:rsid w:val="003F0CDC"/>
    <w:rsid w:val="003F1627"/>
    <w:rsid w:val="003F4DB6"/>
    <w:rsid w:val="003F5661"/>
    <w:rsid w:val="0040212B"/>
    <w:rsid w:val="004023E3"/>
    <w:rsid w:val="0040285A"/>
    <w:rsid w:val="00402EC4"/>
    <w:rsid w:val="004042E8"/>
    <w:rsid w:val="004101BB"/>
    <w:rsid w:val="00410450"/>
    <w:rsid w:val="004113B1"/>
    <w:rsid w:val="00411A93"/>
    <w:rsid w:val="00414398"/>
    <w:rsid w:val="0041484C"/>
    <w:rsid w:val="004158D5"/>
    <w:rsid w:val="00420D34"/>
    <w:rsid w:val="00421626"/>
    <w:rsid w:val="004220B6"/>
    <w:rsid w:val="004227AA"/>
    <w:rsid w:val="004236A4"/>
    <w:rsid w:val="00423817"/>
    <w:rsid w:val="00427485"/>
    <w:rsid w:val="00432410"/>
    <w:rsid w:val="00433BD8"/>
    <w:rsid w:val="00434CCE"/>
    <w:rsid w:val="004358D8"/>
    <w:rsid w:val="00435B08"/>
    <w:rsid w:val="00435BCF"/>
    <w:rsid w:val="00436BF2"/>
    <w:rsid w:val="004372EA"/>
    <w:rsid w:val="00437EED"/>
    <w:rsid w:val="00443C20"/>
    <w:rsid w:val="004459D6"/>
    <w:rsid w:val="00445AEC"/>
    <w:rsid w:val="00446272"/>
    <w:rsid w:val="00450A85"/>
    <w:rsid w:val="00451947"/>
    <w:rsid w:val="00451BF9"/>
    <w:rsid w:val="00453497"/>
    <w:rsid w:val="004541C9"/>
    <w:rsid w:val="004545ED"/>
    <w:rsid w:val="00454C50"/>
    <w:rsid w:val="00456613"/>
    <w:rsid w:val="00456872"/>
    <w:rsid w:val="00456E92"/>
    <w:rsid w:val="0045791E"/>
    <w:rsid w:val="0046043A"/>
    <w:rsid w:val="00462ECD"/>
    <w:rsid w:val="00463532"/>
    <w:rsid w:val="00463C52"/>
    <w:rsid w:val="00465434"/>
    <w:rsid w:val="00467B24"/>
    <w:rsid w:val="00467EF8"/>
    <w:rsid w:val="0047006B"/>
    <w:rsid w:val="004705F3"/>
    <w:rsid w:val="004711ED"/>
    <w:rsid w:val="004719D2"/>
    <w:rsid w:val="00475E06"/>
    <w:rsid w:val="00477444"/>
    <w:rsid w:val="004774B1"/>
    <w:rsid w:val="00477829"/>
    <w:rsid w:val="00477987"/>
    <w:rsid w:val="00480F9C"/>
    <w:rsid w:val="004857F2"/>
    <w:rsid w:val="00485D03"/>
    <w:rsid w:val="004860DC"/>
    <w:rsid w:val="0049318F"/>
    <w:rsid w:val="00493EC5"/>
    <w:rsid w:val="00495739"/>
    <w:rsid w:val="0049656C"/>
    <w:rsid w:val="0049700E"/>
    <w:rsid w:val="004976E2"/>
    <w:rsid w:val="004A164B"/>
    <w:rsid w:val="004A1BBE"/>
    <w:rsid w:val="004A1DFA"/>
    <w:rsid w:val="004A2190"/>
    <w:rsid w:val="004A3A50"/>
    <w:rsid w:val="004A47AD"/>
    <w:rsid w:val="004A7901"/>
    <w:rsid w:val="004B00D8"/>
    <w:rsid w:val="004B16BF"/>
    <w:rsid w:val="004B3ECB"/>
    <w:rsid w:val="004B4447"/>
    <w:rsid w:val="004B45F4"/>
    <w:rsid w:val="004B4659"/>
    <w:rsid w:val="004B476D"/>
    <w:rsid w:val="004B55E7"/>
    <w:rsid w:val="004B5A1C"/>
    <w:rsid w:val="004C1772"/>
    <w:rsid w:val="004C31ED"/>
    <w:rsid w:val="004C49CA"/>
    <w:rsid w:val="004C4B4E"/>
    <w:rsid w:val="004C6692"/>
    <w:rsid w:val="004C6F8E"/>
    <w:rsid w:val="004D003F"/>
    <w:rsid w:val="004D0632"/>
    <w:rsid w:val="004D0F6F"/>
    <w:rsid w:val="004D182C"/>
    <w:rsid w:val="004D332B"/>
    <w:rsid w:val="004D5742"/>
    <w:rsid w:val="004D679D"/>
    <w:rsid w:val="004D7070"/>
    <w:rsid w:val="004E0AEC"/>
    <w:rsid w:val="004E167B"/>
    <w:rsid w:val="004E7EB7"/>
    <w:rsid w:val="004F2135"/>
    <w:rsid w:val="004F2364"/>
    <w:rsid w:val="004F3681"/>
    <w:rsid w:val="004F38B8"/>
    <w:rsid w:val="004F3AF4"/>
    <w:rsid w:val="004F4F43"/>
    <w:rsid w:val="004F58FB"/>
    <w:rsid w:val="004F6CD1"/>
    <w:rsid w:val="004F74DB"/>
    <w:rsid w:val="00501C37"/>
    <w:rsid w:val="00504BAA"/>
    <w:rsid w:val="00505FD8"/>
    <w:rsid w:val="00510371"/>
    <w:rsid w:val="00510C23"/>
    <w:rsid w:val="00511044"/>
    <w:rsid w:val="00511EFB"/>
    <w:rsid w:val="005131CF"/>
    <w:rsid w:val="0051408D"/>
    <w:rsid w:val="00516C0C"/>
    <w:rsid w:val="00520C0E"/>
    <w:rsid w:val="00521734"/>
    <w:rsid w:val="00521FC3"/>
    <w:rsid w:val="005227C9"/>
    <w:rsid w:val="00522815"/>
    <w:rsid w:val="00523645"/>
    <w:rsid w:val="005259CB"/>
    <w:rsid w:val="0052677E"/>
    <w:rsid w:val="00526ED8"/>
    <w:rsid w:val="00532346"/>
    <w:rsid w:val="00532D05"/>
    <w:rsid w:val="00532FA3"/>
    <w:rsid w:val="00533A0D"/>
    <w:rsid w:val="00534A76"/>
    <w:rsid w:val="00535884"/>
    <w:rsid w:val="00536042"/>
    <w:rsid w:val="0053767D"/>
    <w:rsid w:val="00541246"/>
    <w:rsid w:val="0054174F"/>
    <w:rsid w:val="0054365B"/>
    <w:rsid w:val="005449A6"/>
    <w:rsid w:val="00544DE7"/>
    <w:rsid w:val="005478B8"/>
    <w:rsid w:val="00547907"/>
    <w:rsid w:val="00551394"/>
    <w:rsid w:val="00552E10"/>
    <w:rsid w:val="005531A9"/>
    <w:rsid w:val="005540CF"/>
    <w:rsid w:val="00554281"/>
    <w:rsid w:val="00554DEB"/>
    <w:rsid w:val="00555552"/>
    <w:rsid w:val="00555A4F"/>
    <w:rsid w:val="00556369"/>
    <w:rsid w:val="00557002"/>
    <w:rsid w:val="00560AD8"/>
    <w:rsid w:val="00561B6D"/>
    <w:rsid w:val="00563470"/>
    <w:rsid w:val="00564257"/>
    <w:rsid w:val="00564538"/>
    <w:rsid w:val="00565426"/>
    <w:rsid w:val="00570687"/>
    <w:rsid w:val="00570F2B"/>
    <w:rsid w:val="00571602"/>
    <w:rsid w:val="00572EA2"/>
    <w:rsid w:val="0057372F"/>
    <w:rsid w:val="00574BED"/>
    <w:rsid w:val="00575D0B"/>
    <w:rsid w:val="0057605C"/>
    <w:rsid w:val="00576499"/>
    <w:rsid w:val="005772EC"/>
    <w:rsid w:val="0058449E"/>
    <w:rsid w:val="00585F35"/>
    <w:rsid w:val="00586F3F"/>
    <w:rsid w:val="005908F1"/>
    <w:rsid w:val="005910B2"/>
    <w:rsid w:val="00591181"/>
    <w:rsid w:val="00591C40"/>
    <w:rsid w:val="00592D09"/>
    <w:rsid w:val="00593B76"/>
    <w:rsid w:val="00595362"/>
    <w:rsid w:val="005960BC"/>
    <w:rsid w:val="005974B5"/>
    <w:rsid w:val="005A0A54"/>
    <w:rsid w:val="005A16F5"/>
    <w:rsid w:val="005A1B40"/>
    <w:rsid w:val="005A43DC"/>
    <w:rsid w:val="005A731C"/>
    <w:rsid w:val="005A7ADE"/>
    <w:rsid w:val="005A7BE2"/>
    <w:rsid w:val="005A7FB2"/>
    <w:rsid w:val="005B0493"/>
    <w:rsid w:val="005B2A40"/>
    <w:rsid w:val="005B2B8A"/>
    <w:rsid w:val="005B2CDA"/>
    <w:rsid w:val="005B3618"/>
    <w:rsid w:val="005B3825"/>
    <w:rsid w:val="005B3BAD"/>
    <w:rsid w:val="005B70DE"/>
    <w:rsid w:val="005B7C8F"/>
    <w:rsid w:val="005C0A8C"/>
    <w:rsid w:val="005C0B50"/>
    <w:rsid w:val="005C1573"/>
    <w:rsid w:val="005C33AC"/>
    <w:rsid w:val="005C3DB3"/>
    <w:rsid w:val="005C4DA2"/>
    <w:rsid w:val="005C58E4"/>
    <w:rsid w:val="005C5D62"/>
    <w:rsid w:val="005C5DF8"/>
    <w:rsid w:val="005D0011"/>
    <w:rsid w:val="005D02E0"/>
    <w:rsid w:val="005D09D0"/>
    <w:rsid w:val="005D09D2"/>
    <w:rsid w:val="005D0CDD"/>
    <w:rsid w:val="005D157C"/>
    <w:rsid w:val="005D19E4"/>
    <w:rsid w:val="005D2C9C"/>
    <w:rsid w:val="005D3C10"/>
    <w:rsid w:val="005D4A02"/>
    <w:rsid w:val="005D6AE2"/>
    <w:rsid w:val="005D6EF9"/>
    <w:rsid w:val="005D702F"/>
    <w:rsid w:val="005E1125"/>
    <w:rsid w:val="005E1D73"/>
    <w:rsid w:val="005E1DBA"/>
    <w:rsid w:val="005E22FA"/>
    <w:rsid w:val="005E482A"/>
    <w:rsid w:val="005E48F5"/>
    <w:rsid w:val="005E4E47"/>
    <w:rsid w:val="005E7142"/>
    <w:rsid w:val="005F1D1F"/>
    <w:rsid w:val="005F42FB"/>
    <w:rsid w:val="00600D06"/>
    <w:rsid w:val="006016CD"/>
    <w:rsid w:val="00601C4B"/>
    <w:rsid w:val="0060494E"/>
    <w:rsid w:val="00605F8F"/>
    <w:rsid w:val="006105FE"/>
    <w:rsid w:val="00610DFF"/>
    <w:rsid w:val="006119DE"/>
    <w:rsid w:val="006143A1"/>
    <w:rsid w:val="00614627"/>
    <w:rsid w:val="00614D6C"/>
    <w:rsid w:val="00614E69"/>
    <w:rsid w:val="00615074"/>
    <w:rsid w:val="0061536A"/>
    <w:rsid w:val="00616F07"/>
    <w:rsid w:val="006218BD"/>
    <w:rsid w:val="00624A84"/>
    <w:rsid w:val="00626A3A"/>
    <w:rsid w:val="006271E8"/>
    <w:rsid w:val="00630321"/>
    <w:rsid w:val="0063063B"/>
    <w:rsid w:val="00630E4A"/>
    <w:rsid w:val="00634100"/>
    <w:rsid w:val="006348EF"/>
    <w:rsid w:val="006354F9"/>
    <w:rsid w:val="00640D3E"/>
    <w:rsid w:val="00641110"/>
    <w:rsid w:val="00641230"/>
    <w:rsid w:val="00642758"/>
    <w:rsid w:val="00646AD6"/>
    <w:rsid w:val="006509D6"/>
    <w:rsid w:val="00650D95"/>
    <w:rsid w:val="00651299"/>
    <w:rsid w:val="00651939"/>
    <w:rsid w:val="0065193F"/>
    <w:rsid w:val="00651B39"/>
    <w:rsid w:val="00651E56"/>
    <w:rsid w:val="00653060"/>
    <w:rsid w:val="00653D63"/>
    <w:rsid w:val="006549A0"/>
    <w:rsid w:val="0065631D"/>
    <w:rsid w:val="00657102"/>
    <w:rsid w:val="0066082D"/>
    <w:rsid w:val="00660DD0"/>
    <w:rsid w:val="006644D3"/>
    <w:rsid w:val="006647E4"/>
    <w:rsid w:val="00665EE2"/>
    <w:rsid w:val="0066653F"/>
    <w:rsid w:val="0067185F"/>
    <w:rsid w:val="00672826"/>
    <w:rsid w:val="006738FF"/>
    <w:rsid w:val="006740D0"/>
    <w:rsid w:val="00674153"/>
    <w:rsid w:val="00676591"/>
    <w:rsid w:val="006766DF"/>
    <w:rsid w:val="00676EBC"/>
    <w:rsid w:val="006821D5"/>
    <w:rsid w:val="00682DC7"/>
    <w:rsid w:val="0068626B"/>
    <w:rsid w:val="00687551"/>
    <w:rsid w:val="00690E6B"/>
    <w:rsid w:val="00692661"/>
    <w:rsid w:val="00692C2A"/>
    <w:rsid w:val="00694678"/>
    <w:rsid w:val="00697629"/>
    <w:rsid w:val="006A0358"/>
    <w:rsid w:val="006A0585"/>
    <w:rsid w:val="006A064D"/>
    <w:rsid w:val="006A0662"/>
    <w:rsid w:val="006A259F"/>
    <w:rsid w:val="006A337E"/>
    <w:rsid w:val="006A3A19"/>
    <w:rsid w:val="006B1040"/>
    <w:rsid w:val="006B1716"/>
    <w:rsid w:val="006B1BA6"/>
    <w:rsid w:val="006B1FD1"/>
    <w:rsid w:val="006B2E98"/>
    <w:rsid w:val="006B37E0"/>
    <w:rsid w:val="006B4E18"/>
    <w:rsid w:val="006B5C93"/>
    <w:rsid w:val="006B6F79"/>
    <w:rsid w:val="006C080A"/>
    <w:rsid w:val="006C0DAA"/>
    <w:rsid w:val="006C102E"/>
    <w:rsid w:val="006C175E"/>
    <w:rsid w:val="006C3AA2"/>
    <w:rsid w:val="006C4A60"/>
    <w:rsid w:val="006C4C30"/>
    <w:rsid w:val="006C5B91"/>
    <w:rsid w:val="006C5D69"/>
    <w:rsid w:val="006C6BEF"/>
    <w:rsid w:val="006D12CE"/>
    <w:rsid w:val="006D19E9"/>
    <w:rsid w:val="006D1B2A"/>
    <w:rsid w:val="006D20E7"/>
    <w:rsid w:val="006D2197"/>
    <w:rsid w:val="006D54FA"/>
    <w:rsid w:val="006D6598"/>
    <w:rsid w:val="006D68B4"/>
    <w:rsid w:val="006D6DBC"/>
    <w:rsid w:val="006E0A6F"/>
    <w:rsid w:val="006E20DC"/>
    <w:rsid w:val="006E21FA"/>
    <w:rsid w:val="006E26F2"/>
    <w:rsid w:val="006E2F35"/>
    <w:rsid w:val="006E5147"/>
    <w:rsid w:val="006E5306"/>
    <w:rsid w:val="006E5E3D"/>
    <w:rsid w:val="006E6ACF"/>
    <w:rsid w:val="006E6B06"/>
    <w:rsid w:val="006E7A85"/>
    <w:rsid w:val="006F30A9"/>
    <w:rsid w:val="006F5A52"/>
    <w:rsid w:val="006F729D"/>
    <w:rsid w:val="00700D3E"/>
    <w:rsid w:val="00701979"/>
    <w:rsid w:val="00703DFD"/>
    <w:rsid w:val="0070425E"/>
    <w:rsid w:val="00704684"/>
    <w:rsid w:val="00705F39"/>
    <w:rsid w:val="00706422"/>
    <w:rsid w:val="00707BBA"/>
    <w:rsid w:val="0071069D"/>
    <w:rsid w:val="00710A69"/>
    <w:rsid w:val="007116DB"/>
    <w:rsid w:val="007116FA"/>
    <w:rsid w:val="00712180"/>
    <w:rsid w:val="007130B4"/>
    <w:rsid w:val="00713F77"/>
    <w:rsid w:val="007146A2"/>
    <w:rsid w:val="00715891"/>
    <w:rsid w:val="00715A3B"/>
    <w:rsid w:val="007164F6"/>
    <w:rsid w:val="00717426"/>
    <w:rsid w:val="007210A8"/>
    <w:rsid w:val="00722BEB"/>
    <w:rsid w:val="00723323"/>
    <w:rsid w:val="0073079B"/>
    <w:rsid w:val="0073117C"/>
    <w:rsid w:val="00731C26"/>
    <w:rsid w:val="007345FB"/>
    <w:rsid w:val="00737B2D"/>
    <w:rsid w:val="00742448"/>
    <w:rsid w:val="0074352E"/>
    <w:rsid w:val="00743E7B"/>
    <w:rsid w:val="00745C87"/>
    <w:rsid w:val="007462F7"/>
    <w:rsid w:val="00747EE4"/>
    <w:rsid w:val="0075089A"/>
    <w:rsid w:val="00752F64"/>
    <w:rsid w:val="007543C2"/>
    <w:rsid w:val="00754430"/>
    <w:rsid w:val="007568B3"/>
    <w:rsid w:val="0076067B"/>
    <w:rsid w:val="00761327"/>
    <w:rsid w:val="0076132A"/>
    <w:rsid w:val="00762AEF"/>
    <w:rsid w:val="00762B60"/>
    <w:rsid w:val="00764CAE"/>
    <w:rsid w:val="0076504D"/>
    <w:rsid w:val="0076598D"/>
    <w:rsid w:val="007670B5"/>
    <w:rsid w:val="007672DE"/>
    <w:rsid w:val="007703F7"/>
    <w:rsid w:val="00772562"/>
    <w:rsid w:val="00773B07"/>
    <w:rsid w:val="00773C23"/>
    <w:rsid w:val="00774C9C"/>
    <w:rsid w:val="00775423"/>
    <w:rsid w:val="007757C9"/>
    <w:rsid w:val="00775C69"/>
    <w:rsid w:val="007762BE"/>
    <w:rsid w:val="007766C5"/>
    <w:rsid w:val="007772D9"/>
    <w:rsid w:val="00777A45"/>
    <w:rsid w:val="00780247"/>
    <w:rsid w:val="007813B0"/>
    <w:rsid w:val="0078164A"/>
    <w:rsid w:val="0078184B"/>
    <w:rsid w:val="00782EAC"/>
    <w:rsid w:val="0078641F"/>
    <w:rsid w:val="00791CB2"/>
    <w:rsid w:val="00793551"/>
    <w:rsid w:val="00795506"/>
    <w:rsid w:val="007963B2"/>
    <w:rsid w:val="00796C8F"/>
    <w:rsid w:val="007972D7"/>
    <w:rsid w:val="007979CE"/>
    <w:rsid w:val="007A0174"/>
    <w:rsid w:val="007A0372"/>
    <w:rsid w:val="007A0A95"/>
    <w:rsid w:val="007A1C30"/>
    <w:rsid w:val="007A1EFA"/>
    <w:rsid w:val="007A1F69"/>
    <w:rsid w:val="007A26D4"/>
    <w:rsid w:val="007A2E40"/>
    <w:rsid w:val="007A4E29"/>
    <w:rsid w:val="007B04B8"/>
    <w:rsid w:val="007B0AF3"/>
    <w:rsid w:val="007B14C4"/>
    <w:rsid w:val="007B3161"/>
    <w:rsid w:val="007B3C03"/>
    <w:rsid w:val="007B4154"/>
    <w:rsid w:val="007B4342"/>
    <w:rsid w:val="007B4C4C"/>
    <w:rsid w:val="007B6807"/>
    <w:rsid w:val="007C0211"/>
    <w:rsid w:val="007C05D7"/>
    <w:rsid w:val="007C274A"/>
    <w:rsid w:val="007C2C91"/>
    <w:rsid w:val="007C3E15"/>
    <w:rsid w:val="007C62D0"/>
    <w:rsid w:val="007D04E7"/>
    <w:rsid w:val="007D1048"/>
    <w:rsid w:val="007D150F"/>
    <w:rsid w:val="007D492D"/>
    <w:rsid w:val="007D4A3A"/>
    <w:rsid w:val="007D5929"/>
    <w:rsid w:val="007D5955"/>
    <w:rsid w:val="007E0950"/>
    <w:rsid w:val="007E0E3A"/>
    <w:rsid w:val="007E1BCF"/>
    <w:rsid w:val="007E4901"/>
    <w:rsid w:val="007E5425"/>
    <w:rsid w:val="007E5BE1"/>
    <w:rsid w:val="007E6D5A"/>
    <w:rsid w:val="007E6D85"/>
    <w:rsid w:val="007F125E"/>
    <w:rsid w:val="007F1902"/>
    <w:rsid w:val="007F24FD"/>
    <w:rsid w:val="007F3297"/>
    <w:rsid w:val="007F33AF"/>
    <w:rsid w:val="007F4FAD"/>
    <w:rsid w:val="007F6086"/>
    <w:rsid w:val="007F695D"/>
    <w:rsid w:val="007F6DDC"/>
    <w:rsid w:val="007F7C26"/>
    <w:rsid w:val="00800628"/>
    <w:rsid w:val="008006F7"/>
    <w:rsid w:val="00802972"/>
    <w:rsid w:val="008031D9"/>
    <w:rsid w:val="008040BE"/>
    <w:rsid w:val="00805433"/>
    <w:rsid w:val="008065D6"/>
    <w:rsid w:val="00807A6C"/>
    <w:rsid w:val="00807B05"/>
    <w:rsid w:val="00811A2D"/>
    <w:rsid w:val="0081318B"/>
    <w:rsid w:val="008137E8"/>
    <w:rsid w:val="00814329"/>
    <w:rsid w:val="00814D3B"/>
    <w:rsid w:val="00815345"/>
    <w:rsid w:val="0081541F"/>
    <w:rsid w:val="00817C60"/>
    <w:rsid w:val="00817CBE"/>
    <w:rsid w:val="008200DA"/>
    <w:rsid w:val="00820956"/>
    <w:rsid w:val="0082381E"/>
    <w:rsid w:val="00823FB7"/>
    <w:rsid w:val="00825BB0"/>
    <w:rsid w:val="008260B4"/>
    <w:rsid w:val="008277C5"/>
    <w:rsid w:val="00827A85"/>
    <w:rsid w:val="008303AD"/>
    <w:rsid w:val="0083147C"/>
    <w:rsid w:val="00831B4D"/>
    <w:rsid w:val="008332E3"/>
    <w:rsid w:val="00835086"/>
    <w:rsid w:val="00835D39"/>
    <w:rsid w:val="008372CB"/>
    <w:rsid w:val="008406FA"/>
    <w:rsid w:val="008408C1"/>
    <w:rsid w:val="0084117C"/>
    <w:rsid w:val="00841ACF"/>
    <w:rsid w:val="00846865"/>
    <w:rsid w:val="00851534"/>
    <w:rsid w:val="0085258B"/>
    <w:rsid w:val="008526EE"/>
    <w:rsid w:val="00853061"/>
    <w:rsid w:val="008551BF"/>
    <w:rsid w:val="008556B7"/>
    <w:rsid w:val="0085658E"/>
    <w:rsid w:val="00857E9D"/>
    <w:rsid w:val="008604B0"/>
    <w:rsid w:val="00861246"/>
    <w:rsid w:val="008616B1"/>
    <w:rsid w:val="00861D40"/>
    <w:rsid w:val="0086220B"/>
    <w:rsid w:val="008624A4"/>
    <w:rsid w:val="008641E2"/>
    <w:rsid w:val="00870086"/>
    <w:rsid w:val="0087065B"/>
    <w:rsid w:val="008714FA"/>
    <w:rsid w:val="00872966"/>
    <w:rsid w:val="00872BF8"/>
    <w:rsid w:val="00873062"/>
    <w:rsid w:val="008735F7"/>
    <w:rsid w:val="00874EF1"/>
    <w:rsid w:val="00874FB8"/>
    <w:rsid w:val="00876A48"/>
    <w:rsid w:val="00880601"/>
    <w:rsid w:val="00882AC9"/>
    <w:rsid w:val="00883250"/>
    <w:rsid w:val="008852AF"/>
    <w:rsid w:val="0088621B"/>
    <w:rsid w:val="0088729A"/>
    <w:rsid w:val="0089026D"/>
    <w:rsid w:val="00891372"/>
    <w:rsid w:val="00891C99"/>
    <w:rsid w:val="00893E26"/>
    <w:rsid w:val="00896408"/>
    <w:rsid w:val="00897796"/>
    <w:rsid w:val="00897CF7"/>
    <w:rsid w:val="008A3FFE"/>
    <w:rsid w:val="008A4759"/>
    <w:rsid w:val="008A502B"/>
    <w:rsid w:val="008A57CE"/>
    <w:rsid w:val="008A5DE3"/>
    <w:rsid w:val="008B0068"/>
    <w:rsid w:val="008B2DF0"/>
    <w:rsid w:val="008B59D2"/>
    <w:rsid w:val="008B5B83"/>
    <w:rsid w:val="008B7312"/>
    <w:rsid w:val="008B73FE"/>
    <w:rsid w:val="008B7506"/>
    <w:rsid w:val="008C1F02"/>
    <w:rsid w:val="008C2173"/>
    <w:rsid w:val="008C2A23"/>
    <w:rsid w:val="008C3481"/>
    <w:rsid w:val="008C3E6C"/>
    <w:rsid w:val="008C5001"/>
    <w:rsid w:val="008C5A51"/>
    <w:rsid w:val="008C74E8"/>
    <w:rsid w:val="008C7A1D"/>
    <w:rsid w:val="008D27FD"/>
    <w:rsid w:val="008D2B32"/>
    <w:rsid w:val="008D61AA"/>
    <w:rsid w:val="008E097C"/>
    <w:rsid w:val="008E320F"/>
    <w:rsid w:val="008E3AA8"/>
    <w:rsid w:val="008E4E72"/>
    <w:rsid w:val="008F028B"/>
    <w:rsid w:val="008F26FD"/>
    <w:rsid w:val="008F490F"/>
    <w:rsid w:val="008F49A2"/>
    <w:rsid w:val="008F64F6"/>
    <w:rsid w:val="00900541"/>
    <w:rsid w:val="0090054E"/>
    <w:rsid w:val="00900A61"/>
    <w:rsid w:val="00900DBB"/>
    <w:rsid w:val="00903649"/>
    <w:rsid w:val="00904592"/>
    <w:rsid w:val="00906655"/>
    <w:rsid w:val="00907501"/>
    <w:rsid w:val="00910C78"/>
    <w:rsid w:val="00911FC6"/>
    <w:rsid w:val="00916B4E"/>
    <w:rsid w:val="00917C91"/>
    <w:rsid w:val="0092185C"/>
    <w:rsid w:val="00923747"/>
    <w:rsid w:val="009240F8"/>
    <w:rsid w:val="009256F1"/>
    <w:rsid w:val="00925CD0"/>
    <w:rsid w:val="00926590"/>
    <w:rsid w:val="00926D82"/>
    <w:rsid w:val="00927E45"/>
    <w:rsid w:val="00927F0C"/>
    <w:rsid w:val="00927FBB"/>
    <w:rsid w:val="0093160A"/>
    <w:rsid w:val="0093201D"/>
    <w:rsid w:val="0093294C"/>
    <w:rsid w:val="009341D0"/>
    <w:rsid w:val="009349B4"/>
    <w:rsid w:val="00934A5B"/>
    <w:rsid w:val="00934D5D"/>
    <w:rsid w:val="009350EF"/>
    <w:rsid w:val="009402AE"/>
    <w:rsid w:val="00941DDD"/>
    <w:rsid w:val="00942E31"/>
    <w:rsid w:val="00943A80"/>
    <w:rsid w:val="00944618"/>
    <w:rsid w:val="00944F8E"/>
    <w:rsid w:val="0094654B"/>
    <w:rsid w:val="00946C8D"/>
    <w:rsid w:val="00946EAA"/>
    <w:rsid w:val="00951500"/>
    <w:rsid w:val="00951A06"/>
    <w:rsid w:val="00951DB7"/>
    <w:rsid w:val="009520CF"/>
    <w:rsid w:val="009524BD"/>
    <w:rsid w:val="009525DA"/>
    <w:rsid w:val="00954BB6"/>
    <w:rsid w:val="0095564A"/>
    <w:rsid w:val="00956A9B"/>
    <w:rsid w:val="0096034A"/>
    <w:rsid w:val="009609D7"/>
    <w:rsid w:val="00961ED4"/>
    <w:rsid w:val="00963DB8"/>
    <w:rsid w:val="00964E12"/>
    <w:rsid w:val="00965E40"/>
    <w:rsid w:val="009710A1"/>
    <w:rsid w:val="00971510"/>
    <w:rsid w:val="009724B1"/>
    <w:rsid w:val="0097260F"/>
    <w:rsid w:val="00972D26"/>
    <w:rsid w:val="00972EEB"/>
    <w:rsid w:val="00973CFB"/>
    <w:rsid w:val="00973F16"/>
    <w:rsid w:val="0097478B"/>
    <w:rsid w:val="00974F3B"/>
    <w:rsid w:val="00975D45"/>
    <w:rsid w:val="00976191"/>
    <w:rsid w:val="00976982"/>
    <w:rsid w:val="00977003"/>
    <w:rsid w:val="00977835"/>
    <w:rsid w:val="00980DD8"/>
    <w:rsid w:val="00981C4D"/>
    <w:rsid w:val="00981D0D"/>
    <w:rsid w:val="00983FEF"/>
    <w:rsid w:val="00984F22"/>
    <w:rsid w:val="009871B3"/>
    <w:rsid w:val="00987F99"/>
    <w:rsid w:val="009901F8"/>
    <w:rsid w:val="00990A24"/>
    <w:rsid w:val="00990B00"/>
    <w:rsid w:val="00991A1F"/>
    <w:rsid w:val="00991D0C"/>
    <w:rsid w:val="00994A2D"/>
    <w:rsid w:val="009A0080"/>
    <w:rsid w:val="009A027D"/>
    <w:rsid w:val="009A07F7"/>
    <w:rsid w:val="009A0DA2"/>
    <w:rsid w:val="009A265B"/>
    <w:rsid w:val="009A3357"/>
    <w:rsid w:val="009A46E0"/>
    <w:rsid w:val="009A5318"/>
    <w:rsid w:val="009A6E61"/>
    <w:rsid w:val="009A74B1"/>
    <w:rsid w:val="009B0D89"/>
    <w:rsid w:val="009B0F53"/>
    <w:rsid w:val="009B2212"/>
    <w:rsid w:val="009B2556"/>
    <w:rsid w:val="009B3665"/>
    <w:rsid w:val="009B3C5F"/>
    <w:rsid w:val="009B5F3F"/>
    <w:rsid w:val="009B7101"/>
    <w:rsid w:val="009C0643"/>
    <w:rsid w:val="009C0CB3"/>
    <w:rsid w:val="009C153F"/>
    <w:rsid w:val="009C2938"/>
    <w:rsid w:val="009C5006"/>
    <w:rsid w:val="009C69CA"/>
    <w:rsid w:val="009C72CE"/>
    <w:rsid w:val="009C78B7"/>
    <w:rsid w:val="009D072D"/>
    <w:rsid w:val="009D2CB3"/>
    <w:rsid w:val="009D3C54"/>
    <w:rsid w:val="009D41AC"/>
    <w:rsid w:val="009D44FE"/>
    <w:rsid w:val="009D5C45"/>
    <w:rsid w:val="009D62FB"/>
    <w:rsid w:val="009D66A1"/>
    <w:rsid w:val="009E2368"/>
    <w:rsid w:val="009E29F6"/>
    <w:rsid w:val="009E5FF1"/>
    <w:rsid w:val="009E66C1"/>
    <w:rsid w:val="009F08DC"/>
    <w:rsid w:val="009F14B6"/>
    <w:rsid w:val="009F1801"/>
    <w:rsid w:val="009F2562"/>
    <w:rsid w:val="009F3FB7"/>
    <w:rsid w:val="009F4377"/>
    <w:rsid w:val="009F74D0"/>
    <w:rsid w:val="00A01334"/>
    <w:rsid w:val="00A020C2"/>
    <w:rsid w:val="00A02A87"/>
    <w:rsid w:val="00A03996"/>
    <w:rsid w:val="00A05239"/>
    <w:rsid w:val="00A078DD"/>
    <w:rsid w:val="00A07C56"/>
    <w:rsid w:val="00A1002D"/>
    <w:rsid w:val="00A10845"/>
    <w:rsid w:val="00A170EB"/>
    <w:rsid w:val="00A20662"/>
    <w:rsid w:val="00A208A0"/>
    <w:rsid w:val="00A20C66"/>
    <w:rsid w:val="00A20E09"/>
    <w:rsid w:val="00A26441"/>
    <w:rsid w:val="00A26B6C"/>
    <w:rsid w:val="00A26F35"/>
    <w:rsid w:val="00A3136D"/>
    <w:rsid w:val="00A3142C"/>
    <w:rsid w:val="00A31C51"/>
    <w:rsid w:val="00A320FB"/>
    <w:rsid w:val="00A3253F"/>
    <w:rsid w:val="00A3340C"/>
    <w:rsid w:val="00A34BED"/>
    <w:rsid w:val="00A363DB"/>
    <w:rsid w:val="00A37064"/>
    <w:rsid w:val="00A37B25"/>
    <w:rsid w:val="00A37DF4"/>
    <w:rsid w:val="00A37E6F"/>
    <w:rsid w:val="00A40404"/>
    <w:rsid w:val="00A42298"/>
    <w:rsid w:val="00A43077"/>
    <w:rsid w:val="00A4736F"/>
    <w:rsid w:val="00A47F42"/>
    <w:rsid w:val="00A50298"/>
    <w:rsid w:val="00A50DAE"/>
    <w:rsid w:val="00A5219B"/>
    <w:rsid w:val="00A524F1"/>
    <w:rsid w:val="00A54477"/>
    <w:rsid w:val="00A56412"/>
    <w:rsid w:val="00A570CC"/>
    <w:rsid w:val="00A60D93"/>
    <w:rsid w:val="00A61B06"/>
    <w:rsid w:val="00A620E5"/>
    <w:rsid w:val="00A675E3"/>
    <w:rsid w:val="00A67662"/>
    <w:rsid w:val="00A70437"/>
    <w:rsid w:val="00A70728"/>
    <w:rsid w:val="00A76B2D"/>
    <w:rsid w:val="00A76D45"/>
    <w:rsid w:val="00A81D63"/>
    <w:rsid w:val="00A83070"/>
    <w:rsid w:val="00A86238"/>
    <w:rsid w:val="00A863FF"/>
    <w:rsid w:val="00A86869"/>
    <w:rsid w:val="00A90A1D"/>
    <w:rsid w:val="00A91B82"/>
    <w:rsid w:val="00A925AB"/>
    <w:rsid w:val="00A96119"/>
    <w:rsid w:val="00A96DBE"/>
    <w:rsid w:val="00AA042F"/>
    <w:rsid w:val="00AA2151"/>
    <w:rsid w:val="00AA3CC6"/>
    <w:rsid w:val="00AA4933"/>
    <w:rsid w:val="00AA50F3"/>
    <w:rsid w:val="00AA566C"/>
    <w:rsid w:val="00AA5758"/>
    <w:rsid w:val="00AB0135"/>
    <w:rsid w:val="00AB161E"/>
    <w:rsid w:val="00AB2210"/>
    <w:rsid w:val="00AB34A8"/>
    <w:rsid w:val="00AB4A32"/>
    <w:rsid w:val="00AB4B95"/>
    <w:rsid w:val="00AB5606"/>
    <w:rsid w:val="00AB5A8D"/>
    <w:rsid w:val="00AB685E"/>
    <w:rsid w:val="00AC0B53"/>
    <w:rsid w:val="00AC0D19"/>
    <w:rsid w:val="00AC311E"/>
    <w:rsid w:val="00AC3D79"/>
    <w:rsid w:val="00AC722C"/>
    <w:rsid w:val="00AD0093"/>
    <w:rsid w:val="00AD08FE"/>
    <w:rsid w:val="00AD14CB"/>
    <w:rsid w:val="00AD31DB"/>
    <w:rsid w:val="00AD4123"/>
    <w:rsid w:val="00AD4590"/>
    <w:rsid w:val="00AD564E"/>
    <w:rsid w:val="00AD6170"/>
    <w:rsid w:val="00AD7931"/>
    <w:rsid w:val="00AE11E1"/>
    <w:rsid w:val="00AE1846"/>
    <w:rsid w:val="00AE2ECE"/>
    <w:rsid w:val="00AE3FDF"/>
    <w:rsid w:val="00AE45D0"/>
    <w:rsid w:val="00AE4B16"/>
    <w:rsid w:val="00AE53F4"/>
    <w:rsid w:val="00AE5A8D"/>
    <w:rsid w:val="00AE7CE9"/>
    <w:rsid w:val="00AE7DAB"/>
    <w:rsid w:val="00AE7FF3"/>
    <w:rsid w:val="00AF0ADE"/>
    <w:rsid w:val="00AF0C99"/>
    <w:rsid w:val="00AF20CD"/>
    <w:rsid w:val="00AF2D44"/>
    <w:rsid w:val="00AF3563"/>
    <w:rsid w:val="00AF3F9D"/>
    <w:rsid w:val="00AF4D7B"/>
    <w:rsid w:val="00AF520E"/>
    <w:rsid w:val="00AF5286"/>
    <w:rsid w:val="00AF76AD"/>
    <w:rsid w:val="00B00B90"/>
    <w:rsid w:val="00B02228"/>
    <w:rsid w:val="00B03C50"/>
    <w:rsid w:val="00B04C73"/>
    <w:rsid w:val="00B05CA7"/>
    <w:rsid w:val="00B05CB4"/>
    <w:rsid w:val="00B072EE"/>
    <w:rsid w:val="00B07B86"/>
    <w:rsid w:val="00B11164"/>
    <w:rsid w:val="00B11692"/>
    <w:rsid w:val="00B118CC"/>
    <w:rsid w:val="00B12035"/>
    <w:rsid w:val="00B1340E"/>
    <w:rsid w:val="00B135F7"/>
    <w:rsid w:val="00B141A2"/>
    <w:rsid w:val="00B148D7"/>
    <w:rsid w:val="00B159E6"/>
    <w:rsid w:val="00B20BB3"/>
    <w:rsid w:val="00B21D0D"/>
    <w:rsid w:val="00B23690"/>
    <w:rsid w:val="00B23B3B"/>
    <w:rsid w:val="00B24780"/>
    <w:rsid w:val="00B266D7"/>
    <w:rsid w:val="00B31842"/>
    <w:rsid w:val="00B31FAC"/>
    <w:rsid w:val="00B32795"/>
    <w:rsid w:val="00B32EE7"/>
    <w:rsid w:val="00B347B7"/>
    <w:rsid w:val="00B34F73"/>
    <w:rsid w:val="00B355BA"/>
    <w:rsid w:val="00B37DB1"/>
    <w:rsid w:val="00B40307"/>
    <w:rsid w:val="00B41364"/>
    <w:rsid w:val="00B41DC0"/>
    <w:rsid w:val="00B41E1A"/>
    <w:rsid w:val="00B4375B"/>
    <w:rsid w:val="00B439D1"/>
    <w:rsid w:val="00B450F0"/>
    <w:rsid w:val="00B4569B"/>
    <w:rsid w:val="00B46F1E"/>
    <w:rsid w:val="00B47315"/>
    <w:rsid w:val="00B51E62"/>
    <w:rsid w:val="00B53C8B"/>
    <w:rsid w:val="00B54B42"/>
    <w:rsid w:val="00B551D2"/>
    <w:rsid w:val="00B56EFA"/>
    <w:rsid w:val="00B5750A"/>
    <w:rsid w:val="00B601DA"/>
    <w:rsid w:val="00B62A9F"/>
    <w:rsid w:val="00B64E96"/>
    <w:rsid w:val="00B651ED"/>
    <w:rsid w:val="00B65C41"/>
    <w:rsid w:val="00B66733"/>
    <w:rsid w:val="00B67DAA"/>
    <w:rsid w:val="00B70157"/>
    <w:rsid w:val="00B71A9F"/>
    <w:rsid w:val="00B75CAF"/>
    <w:rsid w:val="00B7748A"/>
    <w:rsid w:val="00B810CB"/>
    <w:rsid w:val="00B8259A"/>
    <w:rsid w:val="00B83078"/>
    <w:rsid w:val="00B83161"/>
    <w:rsid w:val="00B83227"/>
    <w:rsid w:val="00B850B9"/>
    <w:rsid w:val="00B85ED4"/>
    <w:rsid w:val="00B86601"/>
    <w:rsid w:val="00B87C44"/>
    <w:rsid w:val="00B907B9"/>
    <w:rsid w:val="00B916B4"/>
    <w:rsid w:val="00B91D8B"/>
    <w:rsid w:val="00B920A5"/>
    <w:rsid w:val="00B9269E"/>
    <w:rsid w:val="00B940F9"/>
    <w:rsid w:val="00B951F9"/>
    <w:rsid w:val="00B9626B"/>
    <w:rsid w:val="00BA2859"/>
    <w:rsid w:val="00BA3F60"/>
    <w:rsid w:val="00BB121F"/>
    <w:rsid w:val="00BB2356"/>
    <w:rsid w:val="00BB2FD7"/>
    <w:rsid w:val="00BB3E1F"/>
    <w:rsid w:val="00BB46CB"/>
    <w:rsid w:val="00BB4D6E"/>
    <w:rsid w:val="00BB4FDD"/>
    <w:rsid w:val="00BB4FF2"/>
    <w:rsid w:val="00BB61CD"/>
    <w:rsid w:val="00BB7DD1"/>
    <w:rsid w:val="00BB7E06"/>
    <w:rsid w:val="00BC364F"/>
    <w:rsid w:val="00BC4BBE"/>
    <w:rsid w:val="00BC53F7"/>
    <w:rsid w:val="00BC5A80"/>
    <w:rsid w:val="00BC656F"/>
    <w:rsid w:val="00BC6CCC"/>
    <w:rsid w:val="00BD089E"/>
    <w:rsid w:val="00BD274E"/>
    <w:rsid w:val="00BD3718"/>
    <w:rsid w:val="00BD4289"/>
    <w:rsid w:val="00BD4741"/>
    <w:rsid w:val="00BD5B6D"/>
    <w:rsid w:val="00BD6C14"/>
    <w:rsid w:val="00BD7A14"/>
    <w:rsid w:val="00BE061D"/>
    <w:rsid w:val="00BE0B1C"/>
    <w:rsid w:val="00BE107F"/>
    <w:rsid w:val="00BE42A9"/>
    <w:rsid w:val="00BE46B1"/>
    <w:rsid w:val="00BE5D05"/>
    <w:rsid w:val="00BE620F"/>
    <w:rsid w:val="00BF1BBD"/>
    <w:rsid w:val="00BF2C0B"/>
    <w:rsid w:val="00BF5D75"/>
    <w:rsid w:val="00BF674C"/>
    <w:rsid w:val="00BF682F"/>
    <w:rsid w:val="00BF7665"/>
    <w:rsid w:val="00BF7D84"/>
    <w:rsid w:val="00C00DC3"/>
    <w:rsid w:val="00C013A2"/>
    <w:rsid w:val="00C05010"/>
    <w:rsid w:val="00C06022"/>
    <w:rsid w:val="00C0741B"/>
    <w:rsid w:val="00C07972"/>
    <w:rsid w:val="00C11358"/>
    <w:rsid w:val="00C12A4B"/>
    <w:rsid w:val="00C1332E"/>
    <w:rsid w:val="00C1349A"/>
    <w:rsid w:val="00C13888"/>
    <w:rsid w:val="00C1491A"/>
    <w:rsid w:val="00C15D97"/>
    <w:rsid w:val="00C17F94"/>
    <w:rsid w:val="00C2131C"/>
    <w:rsid w:val="00C21E77"/>
    <w:rsid w:val="00C2467C"/>
    <w:rsid w:val="00C24858"/>
    <w:rsid w:val="00C2561B"/>
    <w:rsid w:val="00C258F9"/>
    <w:rsid w:val="00C3303D"/>
    <w:rsid w:val="00C335FF"/>
    <w:rsid w:val="00C34327"/>
    <w:rsid w:val="00C353E5"/>
    <w:rsid w:val="00C40482"/>
    <w:rsid w:val="00C42053"/>
    <w:rsid w:val="00C4211D"/>
    <w:rsid w:val="00C42223"/>
    <w:rsid w:val="00C43A52"/>
    <w:rsid w:val="00C447A0"/>
    <w:rsid w:val="00C44F19"/>
    <w:rsid w:val="00C463C6"/>
    <w:rsid w:val="00C473B3"/>
    <w:rsid w:val="00C50A47"/>
    <w:rsid w:val="00C51A3C"/>
    <w:rsid w:val="00C535CF"/>
    <w:rsid w:val="00C54C18"/>
    <w:rsid w:val="00C5506B"/>
    <w:rsid w:val="00C5546D"/>
    <w:rsid w:val="00C56BDB"/>
    <w:rsid w:val="00C604DC"/>
    <w:rsid w:val="00C620B6"/>
    <w:rsid w:val="00C62652"/>
    <w:rsid w:val="00C62EE5"/>
    <w:rsid w:val="00C66A6F"/>
    <w:rsid w:val="00C66AC8"/>
    <w:rsid w:val="00C66C0C"/>
    <w:rsid w:val="00C70A89"/>
    <w:rsid w:val="00C71FA8"/>
    <w:rsid w:val="00C74274"/>
    <w:rsid w:val="00C74A63"/>
    <w:rsid w:val="00C77D92"/>
    <w:rsid w:val="00C8029D"/>
    <w:rsid w:val="00C807ED"/>
    <w:rsid w:val="00C8160A"/>
    <w:rsid w:val="00C81A2B"/>
    <w:rsid w:val="00C82D1C"/>
    <w:rsid w:val="00C83CCA"/>
    <w:rsid w:val="00C850A8"/>
    <w:rsid w:val="00C859DD"/>
    <w:rsid w:val="00C86E90"/>
    <w:rsid w:val="00C8761C"/>
    <w:rsid w:val="00C90EA3"/>
    <w:rsid w:val="00C9139C"/>
    <w:rsid w:val="00C913BF"/>
    <w:rsid w:val="00C92993"/>
    <w:rsid w:val="00C93205"/>
    <w:rsid w:val="00C9375D"/>
    <w:rsid w:val="00C94FDA"/>
    <w:rsid w:val="00C96546"/>
    <w:rsid w:val="00C96573"/>
    <w:rsid w:val="00C96D58"/>
    <w:rsid w:val="00CA17C8"/>
    <w:rsid w:val="00CA1984"/>
    <w:rsid w:val="00CA282E"/>
    <w:rsid w:val="00CA302E"/>
    <w:rsid w:val="00CA3598"/>
    <w:rsid w:val="00CA384A"/>
    <w:rsid w:val="00CA5140"/>
    <w:rsid w:val="00CA634C"/>
    <w:rsid w:val="00CA79B9"/>
    <w:rsid w:val="00CA7DBF"/>
    <w:rsid w:val="00CB0A50"/>
    <w:rsid w:val="00CB14E1"/>
    <w:rsid w:val="00CB4056"/>
    <w:rsid w:val="00CB4DD6"/>
    <w:rsid w:val="00CB7D6C"/>
    <w:rsid w:val="00CC0FB7"/>
    <w:rsid w:val="00CC1735"/>
    <w:rsid w:val="00CC30E6"/>
    <w:rsid w:val="00CC434A"/>
    <w:rsid w:val="00CC5D01"/>
    <w:rsid w:val="00CD1748"/>
    <w:rsid w:val="00CD2443"/>
    <w:rsid w:val="00CD285C"/>
    <w:rsid w:val="00CD40AA"/>
    <w:rsid w:val="00CD53CA"/>
    <w:rsid w:val="00CD596D"/>
    <w:rsid w:val="00CD65A3"/>
    <w:rsid w:val="00CD6937"/>
    <w:rsid w:val="00CD7C89"/>
    <w:rsid w:val="00CE0009"/>
    <w:rsid w:val="00CE079C"/>
    <w:rsid w:val="00CE14A1"/>
    <w:rsid w:val="00CE167A"/>
    <w:rsid w:val="00CE1BE6"/>
    <w:rsid w:val="00CE3094"/>
    <w:rsid w:val="00CE434A"/>
    <w:rsid w:val="00CE47B6"/>
    <w:rsid w:val="00CE62C8"/>
    <w:rsid w:val="00CE688A"/>
    <w:rsid w:val="00CF167F"/>
    <w:rsid w:val="00CF3979"/>
    <w:rsid w:val="00CF5D49"/>
    <w:rsid w:val="00CF61B1"/>
    <w:rsid w:val="00CF7F16"/>
    <w:rsid w:val="00D00D78"/>
    <w:rsid w:val="00D025FD"/>
    <w:rsid w:val="00D0298F"/>
    <w:rsid w:val="00D03FB1"/>
    <w:rsid w:val="00D05D63"/>
    <w:rsid w:val="00D06B13"/>
    <w:rsid w:val="00D0719B"/>
    <w:rsid w:val="00D13302"/>
    <w:rsid w:val="00D13CE1"/>
    <w:rsid w:val="00D15627"/>
    <w:rsid w:val="00D17496"/>
    <w:rsid w:val="00D17A31"/>
    <w:rsid w:val="00D20EBA"/>
    <w:rsid w:val="00D21B03"/>
    <w:rsid w:val="00D22376"/>
    <w:rsid w:val="00D2274D"/>
    <w:rsid w:val="00D2480E"/>
    <w:rsid w:val="00D27696"/>
    <w:rsid w:val="00D305D1"/>
    <w:rsid w:val="00D31832"/>
    <w:rsid w:val="00D31C0C"/>
    <w:rsid w:val="00D327C4"/>
    <w:rsid w:val="00D33EA1"/>
    <w:rsid w:val="00D34004"/>
    <w:rsid w:val="00D34C67"/>
    <w:rsid w:val="00D359B3"/>
    <w:rsid w:val="00D36117"/>
    <w:rsid w:val="00D3778E"/>
    <w:rsid w:val="00D402ED"/>
    <w:rsid w:val="00D40C35"/>
    <w:rsid w:val="00D41D38"/>
    <w:rsid w:val="00D41EBC"/>
    <w:rsid w:val="00D464C6"/>
    <w:rsid w:val="00D467EF"/>
    <w:rsid w:val="00D511CC"/>
    <w:rsid w:val="00D53FA1"/>
    <w:rsid w:val="00D545DA"/>
    <w:rsid w:val="00D54CD7"/>
    <w:rsid w:val="00D556A2"/>
    <w:rsid w:val="00D55A6C"/>
    <w:rsid w:val="00D5665B"/>
    <w:rsid w:val="00D60FA2"/>
    <w:rsid w:val="00D61422"/>
    <w:rsid w:val="00D62AB8"/>
    <w:rsid w:val="00D63718"/>
    <w:rsid w:val="00D63898"/>
    <w:rsid w:val="00D644A0"/>
    <w:rsid w:val="00D651B0"/>
    <w:rsid w:val="00D66A54"/>
    <w:rsid w:val="00D6731E"/>
    <w:rsid w:val="00D6741A"/>
    <w:rsid w:val="00D67524"/>
    <w:rsid w:val="00D70F04"/>
    <w:rsid w:val="00D70FA7"/>
    <w:rsid w:val="00D71A6A"/>
    <w:rsid w:val="00D725D5"/>
    <w:rsid w:val="00D7471D"/>
    <w:rsid w:val="00D76C5B"/>
    <w:rsid w:val="00D7702F"/>
    <w:rsid w:val="00D77368"/>
    <w:rsid w:val="00D80DD4"/>
    <w:rsid w:val="00D80E8D"/>
    <w:rsid w:val="00D8331F"/>
    <w:rsid w:val="00D8470C"/>
    <w:rsid w:val="00D84F5D"/>
    <w:rsid w:val="00D8526F"/>
    <w:rsid w:val="00D870EE"/>
    <w:rsid w:val="00D8721F"/>
    <w:rsid w:val="00D87F91"/>
    <w:rsid w:val="00D9088E"/>
    <w:rsid w:val="00D91EAB"/>
    <w:rsid w:val="00D952F8"/>
    <w:rsid w:val="00D97A1A"/>
    <w:rsid w:val="00DA04E8"/>
    <w:rsid w:val="00DA1210"/>
    <w:rsid w:val="00DA20D6"/>
    <w:rsid w:val="00DA292D"/>
    <w:rsid w:val="00DA2A83"/>
    <w:rsid w:val="00DA38F3"/>
    <w:rsid w:val="00DA4160"/>
    <w:rsid w:val="00DA4EE0"/>
    <w:rsid w:val="00DA7922"/>
    <w:rsid w:val="00DB027C"/>
    <w:rsid w:val="00DB1FF4"/>
    <w:rsid w:val="00DB2F2B"/>
    <w:rsid w:val="00DB4C64"/>
    <w:rsid w:val="00DB519F"/>
    <w:rsid w:val="00DB5D94"/>
    <w:rsid w:val="00DB5E00"/>
    <w:rsid w:val="00DC119E"/>
    <w:rsid w:val="00DC1302"/>
    <w:rsid w:val="00DC1D28"/>
    <w:rsid w:val="00DC2765"/>
    <w:rsid w:val="00DC55B4"/>
    <w:rsid w:val="00DC7EE2"/>
    <w:rsid w:val="00DD0632"/>
    <w:rsid w:val="00DD1D98"/>
    <w:rsid w:val="00DD29C5"/>
    <w:rsid w:val="00DD38AD"/>
    <w:rsid w:val="00DD4024"/>
    <w:rsid w:val="00DD4194"/>
    <w:rsid w:val="00DD4206"/>
    <w:rsid w:val="00DD56DE"/>
    <w:rsid w:val="00DD575C"/>
    <w:rsid w:val="00DD5BAE"/>
    <w:rsid w:val="00DD5EC4"/>
    <w:rsid w:val="00DD7E6C"/>
    <w:rsid w:val="00DE12DE"/>
    <w:rsid w:val="00DE2C0F"/>
    <w:rsid w:val="00DE34C0"/>
    <w:rsid w:val="00DE4640"/>
    <w:rsid w:val="00DE52F7"/>
    <w:rsid w:val="00DE64E4"/>
    <w:rsid w:val="00DF0550"/>
    <w:rsid w:val="00DF12A2"/>
    <w:rsid w:val="00DF27B8"/>
    <w:rsid w:val="00DF4EE1"/>
    <w:rsid w:val="00DF635F"/>
    <w:rsid w:val="00DF7219"/>
    <w:rsid w:val="00E00E84"/>
    <w:rsid w:val="00E01200"/>
    <w:rsid w:val="00E01F69"/>
    <w:rsid w:val="00E038F3"/>
    <w:rsid w:val="00E11121"/>
    <w:rsid w:val="00E11CDC"/>
    <w:rsid w:val="00E13F59"/>
    <w:rsid w:val="00E16EB7"/>
    <w:rsid w:val="00E20AE1"/>
    <w:rsid w:val="00E21102"/>
    <w:rsid w:val="00E23BB2"/>
    <w:rsid w:val="00E268A7"/>
    <w:rsid w:val="00E26D41"/>
    <w:rsid w:val="00E27451"/>
    <w:rsid w:val="00E27CAB"/>
    <w:rsid w:val="00E30728"/>
    <w:rsid w:val="00E31BB7"/>
    <w:rsid w:val="00E31DED"/>
    <w:rsid w:val="00E328DD"/>
    <w:rsid w:val="00E33874"/>
    <w:rsid w:val="00E357FF"/>
    <w:rsid w:val="00E365F2"/>
    <w:rsid w:val="00E36C05"/>
    <w:rsid w:val="00E37246"/>
    <w:rsid w:val="00E40AEF"/>
    <w:rsid w:val="00E40CAC"/>
    <w:rsid w:val="00E41720"/>
    <w:rsid w:val="00E41E5B"/>
    <w:rsid w:val="00E440C6"/>
    <w:rsid w:val="00E44E76"/>
    <w:rsid w:val="00E44EAE"/>
    <w:rsid w:val="00E45385"/>
    <w:rsid w:val="00E45615"/>
    <w:rsid w:val="00E4731C"/>
    <w:rsid w:val="00E50313"/>
    <w:rsid w:val="00E51E84"/>
    <w:rsid w:val="00E51F1E"/>
    <w:rsid w:val="00E526FA"/>
    <w:rsid w:val="00E54D0E"/>
    <w:rsid w:val="00E552BC"/>
    <w:rsid w:val="00E55460"/>
    <w:rsid w:val="00E55D70"/>
    <w:rsid w:val="00E622D3"/>
    <w:rsid w:val="00E62541"/>
    <w:rsid w:val="00E637D7"/>
    <w:rsid w:val="00E638FB"/>
    <w:rsid w:val="00E63989"/>
    <w:rsid w:val="00E63D22"/>
    <w:rsid w:val="00E646A5"/>
    <w:rsid w:val="00E66472"/>
    <w:rsid w:val="00E678CE"/>
    <w:rsid w:val="00E67C47"/>
    <w:rsid w:val="00E72AA0"/>
    <w:rsid w:val="00E72F0A"/>
    <w:rsid w:val="00E7366D"/>
    <w:rsid w:val="00E751CB"/>
    <w:rsid w:val="00E7543B"/>
    <w:rsid w:val="00E75AF1"/>
    <w:rsid w:val="00E7611E"/>
    <w:rsid w:val="00E76261"/>
    <w:rsid w:val="00E767F7"/>
    <w:rsid w:val="00E777BE"/>
    <w:rsid w:val="00E779C5"/>
    <w:rsid w:val="00E81998"/>
    <w:rsid w:val="00E82035"/>
    <w:rsid w:val="00E82E21"/>
    <w:rsid w:val="00E853EA"/>
    <w:rsid w:val="00E86368"/>
    <w:rsid w:val="00E87F4A"/>
    <w:rsid w:val="00E91037"/>
    <w:rsid w:val="00E91248"/>
    <w:rsid w:val="00E92FDD"/>
    <w:rsid w:val="00E94E93"/>
    <w:rsid w:val="00E94F0A"/>
    <w:rsid w:val="00E9585D"/>
    <w:rsid w:val="00E96581"/>
    <w:rsid w:val="00E96B18"/>
    <w:rsid w:val="00E96CAC"/>
    <w:rsid w:val="00EA0B7C"/>
    <w:rsid w:val="00EA538F"/>
    <w:rsid w:val="00EA6282"/>
    <w:rsid w:val="00EA6DB4"/>
    <w:rsid w:val="00EA7BC6"/>
    <w:rsid w:val="00EB044B"/>
    <w:rsid w:val="00EB1157"/>
    <w:rsid w:val="00EB276F"/>
    <w:rsid w:val="00EB4207"/>
    <w:rsid w:val="00EB6A6C"/>
    <w:rsid w:val="00EB7D39"/>
    <w:rsid w:val="00EC0975"/>
    <w:rsid w:val="00EC17E0"/>
    <w:rsid w:val="00EC1A1C"/>
    <w:rsid w:val="00EC2CD1"/>
    <w:rsid w:val="00EC2D11"/>
    <w:rsid w:val="00EC40D7"/>
    <w:rsid w:val="00EC4549"/>
    <w:rsid w:val="00EC4A45"/>
    <w:rsid w:val="00EC637A"/>
    <w:rsid w:val="00EC6B61"/>
    <w:rsid w:val="00EC74A9"/>
    <w:rsid w:val="00EC78A9"/>
    <w:rsid w:val="00EC7AB4"/>
    <w:rsid w:val="00EC7BA8"/>
    <w:rsid w:val="00ED0173"/>
    <w:rsid w:val="00ED1D2F"/>
    <w:rsid w:val="00ED32D0"/>
    <w:rsid w:val="00ED3B0D"/>
    <w:rsid w:val="00ED463E"/>
    <w:rsid w:val="00ED5E25"/>
    <w:rsid w:val="00ED7CCB"/>
    <w:rsid w:val="00EE021B"/>
    <w:rsid w:val="00EE0447"/>
    <w:rsid w:val="00EE0F55"/>
    <w:rsid w:val="00EE1448"/>
    <w:rsid w:val="00EE181B"/>
    <w:rsid w:val="00EE2D59"/>
    <w:rsid w:val="00EE340E"/>
    <w:rsid w:val="00EE6684"/>
    <w:rsid w:val="00EE6BE6"/>
    <w:rsid w:val="00EE77A4"/>
    <w:rsid w:val="00EF0D54"/>
    <w:rsid w:val="00EF2CDE"/>
    <w:rsid w:val="00EF2DF0"/>
    <w:rsid w:val="00EF6AF1"/>
    <w:rsid w:val="00EF711C"/>
    <w:rsid w:val="00F007C7"/>
    <w:rsid w:val="00F00A3C"/>
    <w:rsid w:val="00F00D9C"/>
    <w:rsid w:val="00F010AB"/>
    <w:rsid w:val="00F0221D"/>
    <w:rsid w:val="00F02391"/>
    <w:rsid w:val="00F035A7"/>
    <w:rsid w:val="00F04A16"/>
    <w:rsid w:val="00F05B74"/>
    <w:rsid w:val="00F061BE"/>
    <w:rsid w:val="00F066B8"/>
    <w:rsid w:val="00F077E2"/>
    <w:rsid w:val="00F07C91"/>
    <w:rsid w:val="00F07EA5"/>
    <w:rsid w:val="00F1024C"/>
    <w:rsid w:val="00F119A1"/>
    <w:rsid w:val="00F1376D"/>
    <w:rsid w:val="00F1456E"/>
    <w:rsid w:val="00F14817"/>
    <w:rsid w:val="00F14F6E"/>
    <w:rsid w:val="00F16969"/>
    <w:rsid w:val="00F1699F"/>
    <w:rsid w:val="00F17224"/>
    <w:rsid w:val="00F2092A"/>
    <w:rsid w:val="00F214D6"/>
    <w:rsid w:val="00F2362C"/>
    <w:rsid w:val="00F2430C"/>
    <w:rsid w:val="00F25A57"/>
    <w:rsid w:val="00F2601A"/>
    <w:rsid w:val="00F279F0"/>
    <w:rsid w:val="00F30EDC"/>
    <w:rsid w:val="00F35D0D"/>
    <w:rsid w:val="00F37054"/>
    <w:rsid w:val="00F374CF"/>
    <w:rsid w:val="00F37DF3"/>
    <w:rsid w:val="00F417E8"/>
    <w:rsid w:val="00F434F0"/>
    <w:rsid w:val="00F43D22"/>
    <w:rsid w:val="00F44EC9"/>
    <w:rsid w:val="00F47BC0"/>
    <w:rsid w:val="00F51F1B"/>
    <w:rsid w:val="00F5347B"/>
    <w:rsid w:val="00F54A71"/>
    <w:rsid w:val="00F564C4"/>
    <w:rsid w:val="00F5768F"/>
    <w:rsid w:val="00F60240"/>
    <w:rsid w:val="00F6053B"/>
    <w:rsid w:val="00F6132E"/>
    <w:rsid w:val="00F62154"/>
    <w:rsid w:val="00F638A0"/>
    <w:rsid w:val="00F64FFC"/>
    <w:rsid w:val="00F67663"/>
    <w:rsid w:val="00F67DD8"/>
    <w:rsid w:val="00F67EAE"/>
    <w:rsid w:val="00F71642"/>
    <w:rsid w:val="00F7206F"/>
    <w:rsid w:val="00F72C61"/>
    <w:rsid w:val="00F7710E"/>
    <w:rsid w:val="00F771FC"/>
    <w:rsid w:val="00F773D0"/>
    <w:rsid w:val="00F7778C"/>
    <w:rsid w:val="00F8018D"/>
    <w:rsid w:val="00F82D60"/>
    <w:rsid w:val="00F8377D"/>
    <w:rsid w:val="00F86C61"/>
    <w:rsid w:val="00F86F33"/>
    <w:rsid w:val="00F87176"/>
    <w:rsid w:val="00F87B14"/>
    <w:rsid w:val="00F87E57"/>
    <w:rsid w:val="00F904F7"/>
    <w:rsid w:val="00F90A38"/>
    <w:rsid w:val="00F9170B"/>
    <w:rsid w:val="00F92AF3"/>
    <w:rsid w:val="00F92EC2"/>
    <w:rsid w:val="00F93CFD"/>
    <w:rsid w:val="00F94196"/>
    <w:rsid w:val="00F94D99"/>
    <w:rsid w:val="00F95DA0"/>
    <w:rsid w:val="00F96E55"/>
    <w:rsid w:val="00F970E8"/>
    <w:rsid w:val="00F9773D"/>
    <w:rsid w:val="00F9788E"/>
    <w:rsid w:val="00FA0CD1"/>
    <w:rsid w:val="00FA3282"/>
    <w:rsid w:val="00FA488E"/>
    <w:rsid w:val="00FA5386"/>
    <w:rsid w:val="00FB0205"/>
    <w:rsid w:val="00FB2AE9"/>
    <w:rsid w:val="00FB319A"/>
    <w:rsid w:val="00FB3B4F"/>
    <w:rsid w:val="00FB3D31"/>
    <w:rsid w:val="00FB4EE7"/>
    <w:rsid w:val="00FB56FF"/>
    <w:rsid w:val="00FB637D"/>
    <w:rsid w:val="00FB7078"/>
    <w:rsid w:val="00FC258B"/>
    <w:rsid w:val="00FC3F37"/>
    <w:rsid w:val="00FC582B"/>
    <w:rsid w:val="00FC5BD3"/>
    <w:rsid w:val="00FC6472"/>
    <w:rsid w:val="00FC6D02"/>
    <w:rsid w:val="00FC716E"/>
    <w:rsid w:val="00FD2EE5"/>
    <w:rsid w:val="00FD4445"/>
    <w:rsid w:val="00FD4A1C"/>
    <w:rsid w:val="00FD4A87"/>
    <w:rsid w:val="00FD7CDF"/>
    <w:rsid w:val="00FD7E1F"/>
    <w:rsid w:val="00FE08EA"/>
    <w:rsid w:val="00FE0E00"/>
    <w:rsid w:val="00FE33F6"/>
    <w:rsid w:val="00FE40DC"/>
    <w:rsid w:val="00FE4E5A"/>
    <w:rsid w:val="00FE68EC"/>
    <w:rsid w:val="00FF03AA"/>
    <w:rsid w:val="00FF4D1E"/>
    <w:rsid w:val="00FF5558"/>
    <w:rsid w:val="00FF5B59"/>
    <w:rsid w:val="00FF5BCF"/>
    <w:rsid w:val="00FF5C5D"/>
    <w:rsid w:val="00FF6A67"/>
    <w:rsid w:val="00FF7AAE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6ADF"/>
  <w15:docId w15:val="{7F2614E1-EA79-4E16-A0C1-06B896156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0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0F3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3C6F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maria</dc:creator>
  <cp:lastModifiedBy>Tim West</cp:lastModifiedBy>
  <cp:revision>6</cp:revision>
  <dcterms:created xsi:type="dcterms:W3CDTF">2023-02-21T16:50:00Z</dcterms:created>
  <dcterms:modified xsi:type="dcterms:W3CDTF">2023-04-11T08:10:00Z</dcterms:modified>
</cp:coreProperties>
</file>